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A049" w14:textId="77777777" w:rsidR="00127C8E" w:rsidRPr="00127C8E" w:rsidRDefault="00127C8E" w:rsidP="00127C8E">
      <w:pPr>
        <w:spacing w:after="0" w:line="300" w:lineRule="exact"/>
        <w:ind w:firstLine="720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127C8E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materials</w:t>
      </w:r>
    </w:p>
    <w:p w14:paraId="0CD3FE38" w14:textId="77777777" w:rsidR="00127C8E" w:rsidRPr="00127C8E" w:rsidRDefault="00127C8E" w:rsidP="00127C8E">
      <w:pPr>
        <w:spacing w:after="0" w:line="300" w:lineRule="exact"/>
        <w:ind w:firstLine="720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tbl>
      <w:tblPr>
        <w:tblW w:w="1077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8080"/>
      </w:tblGrid>
      <w:tr w:rsidR="00127C8E" w:rsidRPr="00127C8E" w14:paraId="093BB522" w14:textId="77777777" w:rsidTr="00AE2C28">
        <w:tc>
          <w:tcPr>
            <w:tcW w:w="2694" w:type="dxa"/>
          </w:tcPr>
          <w:p w14:paraId="3BCC5AD3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pplementary Material 1</w:t>
            </w:r>
          </w:p>
        </w:tc>
        <w:tc>
          <w:tcPr>
            <w:tcW w:w="8080" w:type="dxa"/>
          </w:tcPr>
          <w:p w14:paraId="29C51823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rivation of the analytic sample</w:t>
            </w:r>
          </w:p>
        </w:tc>
      </w:tr>
      <w:tr w:rsidR="00127C8E" w:rsidRPr="00127C8E" w14:paraId="1536942A" w14:textId="77777777" w:rsidTr="00AE2C28">
        <w:tc>
          <w:tcPr>
            <w:tcW w:w="2694" w:type="dxa"/>
          </w:tcPr>
          <w:p w14:paraId="52A09897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pplementary Material 2</w:t>
            </w:r>
          </w:p>
        </w:tc>
        <w:tc>
          <w:tcPr>
            <w:tcW w:w="8080" w:type="dxa"/>
          </w:tcPr>
          <w:p w14:paraId="760ABE61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BE 2007 Statement—Checklist of items that should be included in reports of cohort studies</w:t>
            </w:r>
          </w:p>
        </w:tc>
      </w:tr>
      <w:tr w:rsidR="00127C8E" w:rsidRPr="00127C8E" w14:paraId="12C5E15E" w14:textId="77777777" w:rsidTr="00AE2C28">
        <w:tc>
          <w:tcPr>
            <w:tcW w:w="2694" w:type="dxa"/>
          </w:tcPr>
          <w:p w14:paraId="69DECBB9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pplementary Material 3</w:t>
            </w:r>
          </w:p>
        </w:tc>
        <w:tc>
          <w:tcPr>
            <w:tcW w:w="8080" w:type="dxa"/>
          </w:tcPr>
          <w:p w14:paraId="233A6874" w14:textId="204BFCA3" w:rsidR="00127C8E" w:rsidRPr="00127C8E" w:rsidRDefault="00C46B5A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46B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ormulas for computing MVX, IVX, and MMX</w:t>
            </w:r>
          </w:p>
        </w:tc>
      </w:tr>
      <w:tr w:rsidR="00127C8E" w:rsidRPr="00127C8E" w14:paraId="7F4FA9D2" w14:textId="77777777" w:rsidTr="00AE2C28">
        <w:tc>
          <w:tcPr>
            <w:tcW w:w="2694" w:type="dxa"/>
          </w:tcPr>
          <w:p w14:paraId="4C63819B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pplementary Material 4</w:t>
            </w:r>
          </w:p>
        </w:tc>
        <w:tc>
          <w:tcPr>
            <w:tcW w:w="8080" w:type="dxa"/>
          </w:tcPr>
          <w:p w14:paraId="206FE277" w14:textId="77777777" w:rsidR="00127C8E" w:rsidRPr="00127C8E" w:rsidRDefault="00127C8E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sociations of MVX, IVX, and MMX with mortality by TPOAb positivity</w:t>
            </w:r>
          </w:p>
        </w:tc>
      </w:tr>
      <w:tr w:rsidR="00236F81" w:rsidRPr="00127C8E" w14:paraId="104BF462" w14:textId="77777777" w:rsidTr="00AE2C28">
        <w:tc>
          <w:tcPr>
            <w:tcW w:w="2694" w:type="dxa"/>
          </w:tcPr>
          <w:p w14:paraId="5DF3E19D" w14:textId="00FEE3AA" w:rsidR="00236F81" w:rsidRPr="00127C8E" w:rsidRDefault="00236F81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Material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8080" w:type="dxa"/>
          </w:tcPr>
          <w:p w14:paraId="70232B95" w14:textId="6E0A83FC" w:rsidR="00236F81" w:rsidRPr="00127C8E" w:rsidRDefault="00236F81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6F8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ssociations of MVX, IVX and MMX with CVD mortality</w:t>
            </w:r>
          </w:p>
        </w:tc>
      </w:tr>
      <w:tr w:rsidR="00236F81" w:rsidRPr="00127C8E" w14:paraId="0C09E482" w14:textId="77777777" w:rsidTr="00AE2C28">
        <w:tc>
          <w:tcPr>
            <w:tcW w:w="2694" w:type="dxa"/>
          </w:tcPr>
          <w:p w14:paraId="4FBB6E33" w14:textId="73DDF48A" w:rsidR="00236F81" w:rsidRPr="00127C8E" w:rsidRDefault="00236F81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Material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8080" w:type="dxa"/>
          </w:tcPr>
          <w:p w14:paraId="647F8B25" w14:textId="2A904688" w:rsidR="00236F81" w:rsidRPr="00127C8E" w:rsidRDefault="00236F81" w:rsidP="00127C8E">
            <w:pPr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36F8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Associations of MVX, IVX and MMX with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n-</w:t>
            </w:r>
            <w:r w:rsidRPr="00236F8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VD mortality</w:t>
            </w:r>
          </w:p>
        </w:tc>
      </w:tr>
    </w:tbl>
    <w:p w14:paraId="2E32DF24" w14:textId="77777777" w:rsidR="00127C8E" w:rsidRPr="00127C8E" w:rsidRDefault="00127C8E" w:rsidP="00127C8E">
      <w:pPr>
        <w:spacing w:after="0" w:line="300" w:lineRule="exact"/>
        <w:ind w:firstLine="720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7BA4D37A" w14:textId="77777777" w:rsidR="00127C8E" w:rsidRDefault="00127C8E" w:rsidP="00127C8E">
      <w:pPr>
        <w:rPr>
          <w:rFonts w:eastAsia="Calibri"/>
          <w:b/>
          <w:sz w:val="18"/>
          <w:szCs w:val="18"/>
        </w:rPr>
      </w:pPr>
      <w:r w:rsidRPr="00127C8E">
        <w:rPr>
          <w:rFonts w:ascii="Times New Roman" w:eastAsia="Times New Roman" w:hAnsi="Times New Roman" w:cs="Times New Roman"/>
          <w:sz w:val="24"/>
          <w:szCs w:val="20"/>
          <w:lang w:val="en-GB"/>
        </w:rPr>
        <w:br w:type="page"/>
      </w:r>
      <w:r w:rsidRPr="00551155">
        <w:rPr>
          <w:b/>
          <w:sz w:val="20"/>
        </w:rPr>
        <w:lastRenderedPageBreak/>
        <w:t xml:space="preserve">Supplemental Material 1. </w:t>
      </w:r>
      <w:r w:rsidRPr="00551155">
        <w:rPr>
          <w:bCs/>
          <w:sz w:val="20"/>
        </w:rPr>
        <w:t>Derivation of the analytic sample</w:t>
      </w:r>
      <w:r>
        <w:rPr>
          <w:rFonts w:eastAsia="Calibri"/>
          <w:b/>
          <w:sz w:val="18"/>
          <w:szCs w:val="18"/>
        </w:rPr>
        <w:t xml:space="preserve"> </w:t>
      </w:r>
    </w:p>
    <w:p w14:paraId="5518A459" w14:textId="77777777" w:rsidR="00127C8E" w:rsidRPr="00551155" w:rsidRDefault="00127C8E" w:rsidP="00127C8E">
      <w:pPr>
        <w:pStyle w:val="TableTitle"/>
      </w:pPr>
    </w:p>
    <w:p w14:paraId="2D65DA80" w14:textId="3E8907BF" w:rsidR="00127C8E" w:rsidRPr="00551155" w:rsidRDefault="00127C8E" w:rsidP="00127C8E">
      <w:pPr>
        <w:pStyle w:val="TableTitle"/>
      </w:pPr>
      <w:r>
        <w:rPr>
          <w:rFonts w:ascii="Calibri" w:hAnsi="Calibri"/>
          <w:bCs/>
          <w:noProof/>
          <w:sz w:val="20"/>
          <w:lang w:val="en-US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ECECE8" wp14:editId="12C8DB12">
                <wp:simplePos x="0" y="0"/>
                <wp:positionH relativeFrom="column">
                  <wp:posOffset>216535</wp:posOffset>
                </wp:positionH>
                <wp:positionV relativeFrom="paragraph">
                  <wp:posOffset>73025</wp:posOffset>
                </wp:positionV>
                <wp:extent cx="3378835" cy="739775"/>
                <wp:effectExtent l="6985" t="6985" r="14605" b="1524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835" cy="73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6DE310" w14:textId="08B7B553" w:rsidR="00127C8E" w:rsidRPr="007244BA" w:rsidRDefault="00127C8E" w:rsidP="00127C8E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7244BA"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6,894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br/>
                            </w:r>
                            <w:r w:rsidR="00C22E13">
                              <w:rPr>
                                <w:rFonts w:ascii="Calibri" w:hAnsi="Calibri"/>
                                <w:sz w:val="20"/>
                              </w:rPr>
                              <w:t xml:space="preserve">Eligible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PREVEND p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t>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ECECE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7.05pt;margin-top:5.75pt;width:266.05pt;height:5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" strokeweight="1pt">
                <v:textbox>
                  <w:txbxContent>
                    <w:p w14:paraId="7D6DE310" w14:textId="08B7B553" w:rsidR="00127C8E" w:rsidRPr="007244BA" w:rsidRDefault="00127C8E" w:rsidP="00127C8E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7244BA">
                        <w:rPr>
                          <w:rFonts w:ascii="Calibri" w:hAnsi="Calibri"/>
                          <w:b/>
                          <w:sz w:val="20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sz w:val="20"/>
                        </w:rPr>
                        <w:t>6,894</w:t>
                      </w:r>
                      <w:r>
                        <w:rPr>
                          <w:rFonts w:ascii="Calibri" w:hAnsi="Calibri"/>
                          <w:sz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</w:rPr>
                        <w:br/>
                      </w:r>
                      <w:r w:rsidR="00C22E13">
                        <w:rPr>
                          <w:rFonts w:ascii="Calibri" w:hAnsi="Calibri"/>
                          <w:sz w:val="20"/>
                        </w:rPr>
                        <w:t xml:space="preserve">Eligible </w:t>
                      </w:r>
                      <w:r>
                        <w:rPr>
                          <w:rFonts w:ascii="Calibri" w:hAnsi="Calibri"/>
                          <w:sz w:val="20"/>
                        </w:rPr>
                        <w:t>PREVEND p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t>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377C371E" w14:textId="77777777" w:rsidR="00127C8E" w:rsidRPr="00551155" w:rsidRDefault="00127C8E" w:rsidP="00127C8E">
      <w:pPr>
        <w:spacing w:line="360" w:lineRule="auto"/>
        <w:ind w:right="26"/>
        <w:rPr>
          <w:rFonts w:ascii="Calibri" w:hAnsi="Calibri"/>
          <w:bCs/>
          <w:sz w:val="20"/>
          <w:lang w:eastAsia="en-GB"/>
        </w:rPr>
      </w:pPr>
    </w:p>
    <w:p w14:paraId="335B52D7" w14:textId="5AD8F426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493EB3" wp14:editId="4AD139FE">
                <wp:simplePos x="0" y="0"/>
                <wp:positionH relativeFrom="column">
                  <wp:posOffset>4010025</wp:posOffset>
                </wp:positionH>
                <wp:positionV relativeFrom="paragraph">
                  <wp:posOffset>244144</wp:posOffset>
                </wp:positionV>
                <wp:extent cx="1752600" cy="866140"/>
                <wp:effectExtent l="0" t="0" r="19050" b="2032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866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6646C" w14:textId="77777777" w:rsidR="00127C8E" w:rsidRPr="007244BA" w:rsidRDefault="00127C8E" w:rsidP="00127C8E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7244BA"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127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individuals with thyroid disease or on thyroid medic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493EB3" id="Text Box 6" o:spid="_x0000_s1027" type="#_x0000_t202" style="position:absolute;margin-left:315.75pt;margin-top:19.2pt;width:138pt;height:68.2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" strokeweight="1pt">
                <v:textbox style="mso-fit-shape-to-text:t">
                  <w:txbxContent>
                    <w:p w14:paraId="3306646C" w14:textId="77777777" w:rsidR="00127C8E" w:rsidRPr="007244BA" w:rsidRDefault="00127C8E" w:rsidP="00127C8E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7244BA">
                        <w:rPr>
                          <w:rFonts w:ascii="Calibri" w:hAnsi="Calibri"/>
                          <w:b/>
                          <w:sz w:val="20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sz w:val="20"/>
                        </w:rPr>
                        <w:t>127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br/>
                      </w:r>
                      <w:r>
                        <w:rPr>
                          <w:rFonts w:ascii="Calibri" w:hAnsi="Calibri"/>
                          <w:sz w:val="20"/>
                        </w:rPr>
                        <w:t>individuals with thyroid disease or on thyroid medic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5185CCE2" w14:textId="73714109" w:rsidR="00127C8E" w:rsidRPr="00551155" w:rsidRDefault="00127C8E" w:rsidP="00127C8E">
      <w:pPr>
        <w:spacing w:line="360" w:lineRule="auto"/>
        <w:ind w:right="26"/>
        <w:rPr>
          <w:rFonts w:ascii="Calibri" w:hAnsi="Calibri"/>
          <w:bCs/>
          <w:sz w:val="20"/>
          <w:lang w:eastAsia="en-GB"/>
        </w:rPr>
      </w:pPr>
    </w:p>
    <w:p w14:paraId="1511DE95" w14:textId="5947F121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666ACE3B" wp14:editId="5B60EE93">
                <wp:simplePos x="0" y="0"/>
                <wp:positionH relativeFrom="column">
                  <wp:posOffset>1915795</wp:posOffset>
                </wp:positionH>
                <wp:positionV relativeFrom="paragraph">
                  <wp:posOffset>19989</wp:posOffset>
                </wp:positionV>
                <wp:extent cx="2107565" cy="0"/>
                <wp:effectExtent l="0" t="76200" r="26035" b="11430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0756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36E138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50.85pt;margin-top:1.55pt;width:165.95pt;height:0;flip:y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" strokecolor="windowText" strokeweight="1pt">
                <v:stroke endarrow="open"/>
                <o:lock v:ext="edit" shapetype="f"/>
              </v:shape>
            </w:pict>
          </mc:Fallback>
        </mc:AlternateContent>
      </w: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F71845" wp14:editId="206C9BEF">
                <wp:simplePos x="0" y="0"/>
                <wp:positionH relativeFrom="column">
                  <wp:posOffset>1468437</wp:posOffset>
                </wp:positionH>
                <wp:positionV relativeFrom="paragraph">
                  <wp:posOffset>46977</wp:posOffset>
                </wp:positionV>
                <wp:extent cx="864235" cy="0"/>
                <wp:effectExtent l="32068" t="6032" r="82232" b="44133"/>
                <wp:wrapNone/>
                <wp:docPr id="5" name="Connector: Elb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864235" cy="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70B5C62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" o:spid="_x0000_s1026" type="#_x0000_t34" style="position:absolute;margin-left:115.6pt;margin-top:3.7pt;width:68.05pt;height:0;rotation:9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" strokeweight="1pt">
                <v:stroke endarrow="open"/>
              </v:shape>
            </w:pict>
          </mc:Fallback>
        </mc:AlternateContent>
      </w:r>
    </w:p>
    <w:p w14:paraId="6994C3DB" w14:textId="55190778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769A5D" wp14:editId="5095CF64">
                <wp:simplePos x="0" y="0"/>
                <wp:positionH relativeFrom="column">
                  <wp:posOffset>223216</wp:posOffset>
                </wp:positionH>
                <wp:positionV relativeFrom="paragraph">
                  <wp:posOffset>167640</wp:posOffset>
                </wp:positionV>
                <wp:extent cx="3366135" cy="675640"/>
                <wp:effectExtent l="0" t="0" r="24765" b="1651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6135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C2F2E" w14:textId="65170CAD" w:rsidR="00127C8E" w:rsidRPr="007244BA" w:rsidRDefault="00127C8E" w:rsidP="00127C8E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7244BA"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6,767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br/>
                            </w:r>
                            <w:r w:rsidR="00B9043A">
                              <w:rPr>
                                <w:rFonts w:ascii="Calibri" w:hAnsi="Calibri"/>
                                <w:sz w:val="20"/>
                              </w:rPr>
                              <w:t>P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t xml:space="preserve">articipants </w:t>
                            </w:r>
                            <w:r w:rsidR="00B9043A">
                              <w:rPr>
                                <w:rFonts w:ascii="Calibri" w:hAnsi="Calibri"/>
                                <w:sz w:val="20"/>
                              </w:rPr>
                              <w:t>free of thyroid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769A5D" id="Text Box 4" o:spid="_x0000_s1028" type="#_x0000_t202" style="position:absolute;margin-left:17.6pt;margin-top:13.2pt;width:265.05pt;height:53.2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" strokeweight="1pt">
                <v:textbox style="mso-fit-shape-to-text:t">
                  <w:txbxContent>
                    <w:p w14:paraId="282C2F2E" w14:textId="65170CAD" w:rsidR="00127C8E" w:rsidRPr="007244BA" w:rsidRDefault="00127C8E" w:rsidP="00127C8E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7244BA">
                        <w:rPr>
                          <w:rFonts w:ascii="Calibri" w:hAnsi="Calibri"/>
                          <w:b/>
                          <w:sz w:val="20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sz w:val="20"/>
                        </w:rPr>
                        <w:t>6,767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br/>
                      </w:r>
                      <w:r w:rsidR="00B9043A">
                        <w:rPr>
                          <w:rFonts w:ascii="Calibri" w:hAnsi="Calibri"/>
                          <w:sz w:val="20"/>
                        </w:rPr>
                        <w:t>P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t xml:space="preserve">articipants </w:t>
                      </w:r>
                      <w:r w:rsidR="00B9043A">
                        <w:rPr>
                          <w:rFonts w:ascii="Calibri" w:hAnsi="Calibri"/>
                          <w:sz w:val="20"/>
                        </w:rPr>
                        <w:t>free of thyroid disease</w:t>
                      </w:r>
                    </w:p>
                  </w:txbxContent>
                </v:textbox>
              </v:shape>
            </w:pict>
          </mc:Fallback>
        </mc:AlternateContent>
      </w:r>
    </w:p>
    <w:p w14:paraId="0B2A9E93" w14:textId="3E18B65E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7D122419" w14:textId="7FB22CB9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3BFFC3DA" w14:textId="484068E3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900873" wp14:editId="7AC612F8">
                <wp:simplePos x="0" y="0"/>
                <wp:positionH relativeFrom="column">
                  <wp:posOffset>4006215</wp:posOffset>
                </wp:positionH>
                <wp:positionV relativeFrom="paragraph">
                  <wp:posOffset>114604</wp:posOffset>
                </wp:positionV>
                <wp:extent cx="1783080" cy="1050290"/>
                <wp:effectExtent l="0" t="0" r="26670" b="165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3080" cy="1050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48BDE" w14:textId="77777777" w:rsidR="00127C8E" w:rsidRPr="007244BA" w:rsidRDefault="00127C8E" w:rsidP="00127C8E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7244BA"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1,321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No information on exposures, thyroid function, covariates and 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00873" id="Text Box 2" o:spid="_x0000_s1029" type="#_x0000_t202" style="position:absolute;margin-left:315.45pt;margin-top:9pt;width:140.4pt;height:8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" strokeweight="1pt">
                <v:textbox>
                  <w:txbxContent>
                    <w:p w14:paraId="16148BDE" w14:textId="77777777" w:rsidR="00127C8E" w:rsidRPr="007244BA" w:rsidRDefault="00127C8E" w:rsidP="00127C8E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7244BA">
                        <w:rPr>
                          <w:rFonts w:ascii="Calibri" w:hAnsi="Calibri"/>
                          <w:b/>
                          <w:sz w:val="20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sz w:val="20"/>
                        </w:rPr>
                        <w:t>1,321</w:t>
                      </w:r>
                      <w:r>
                        <w:rPr>
                          <w:rFonts w:ascii="Calibri" w:hAnsi="Calibri"/>
                          <w:sz w:val="20"/>
                        </w:rPr>
                        <w:br/>
                        <w:t>No information on exposures, thyroid function, covariates and outcome</w:t>
                      </w:r>
                    </w:p>
                  </w:txbxContent>
                </v:textbox>
              </v:shape>
            </w:pict>
          </mc:Fallback>
        </mc:AlternateContent>
      </w:r>
    </w:p>
    <w:p w14:paraId="5E0943E8" w14:textId="39B3F811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4EA0FA18" wp14:editId="50C50BF7">
                <wp:simplePos x="0" y="0"/>
                <wp:positionH relativeFrom="column">
                  <wp:posOffset>1899285</wp:posOffset>
                </wp:positionH>
                <wp:positionV relativeFrom="paragraph">
                  <wp:posOffset>315264</wp:posOffset>
                </wp:positionV>
                <wp:extent cx="2107565" cy="0"/>
                <wp:effectExtent l="0" t="76200" r="26035" b="11430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0756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BF70039" id="Straight Arrow Connector 30" o:spid="_x0000_s1026" type="#_x0000_t32" style="position:absolute;margin-left:149.55pt;margin-top:24.8pt;width:165.95pt;height:0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" strokecolor="windowText" strokeweight="1pt">
                <v:stroke endarrow="open"/>
                <o:lock v:ext="edit" shapetype="f"/>
              </v:shape>
            </w:pict>
          </mc:Fallback>
        </mc:AlternateContent>
      </w:r>
    </w:p>
    <w:p w14:paraId="247F0096" w14:textId="50875BFA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0CA12D" wp14:editId="58C0B7B8">
                <wp:simplePos x="0" y="0"/>
                <wp:positionH relativeFrom="column">
                  <wp:posOffset>1035685</wp:posOffset>
                </wp:positionH>
                <wp:positionV relativeFrom="paragraph">
                  <wp:posOffset>56819</wp:posOffset>
                </wp:positionV>
                <wp:extent cx="1727835" cy="635"/>
                <wp:effectExtent l="44450" t="0" r="69215" b="69215"/>
                <wp:wrapNone/>
                <wp:docPr id="3" name="Connector: Elbow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727835" cy="635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72D85EC" id="Connector: Elbow 3" o:spid="_x0000_s1026" type="#_x0000_t34" style="position:absolute;margin-left:81.55pt;margin-top:4.45pt;width:136.05pt;height:.05pt;rotation:9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" adj="10795" strokeweight="1pt">
                <v:stroke endarrow="open"/>
              </v:shape>
            </w:pict>
          </mc:Fallback>
        </mc:AlternateContent>
      </w:r>
    </w:p>
    <w:p w14:paraId="37464426" w14:textId="2E319641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1DB12E7D" w14:textId="57DB05DB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Cs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A74E27" wp14:editId="361EF599">
                <wp:simplePos x="0" y="0"/>
                <wp:positionH relativeFrom="column">
                  <wp:posOffset>219075</wp:posOffset>
                </wp:positionH>
                <wp:positionV relativeFrom="paragraph">
                  <wp:posOffset>265734</wp:posOffset>
                </wp:positionV>
                <wp:extent cx="3366770" cy="675640"/>
                <wp:effectExtent l="0" t="0" r="24130" b="1651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6770" cy="675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5F66B" w14:textId="77777777" w:rsidR="00127C8E" w:rsidRPr="007244BA" w:rsidRDefault="00127C8E" w:rsidP="00127C8E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7244BA"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sz w:val="20"/>
                              </w:rPr>
                              <w:t>5,446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>Participants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 included in the analysis of MVX, IVX, and MMX; thyroid function </w:t>
                            </w:r>
                            <w:r w:rsidRPr="007244BA">
                              <w:rPr>
                                <w:rFonts w:ascii="Calibri" w:hAnsi="Calibri"/>
                                <w:sz w:val="20"/>
                              </w:rPr>
                              <w:t xml:space="preserve">and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all-cause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A74E27" id="Text Box 1" o:spid="_x0000_s1030" type="#_x0000_t202" style="position:absolute;margin-left:17.25pt;margin-top:20.9pt;width:265.1pt;height:53.2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" strokeweight="1pt">
                <v:textbox style="mso-fit-shape-to-text:t">
                  <w:txbxContent>
                    <w:p w14:paraId="0645F66B" w14:textId="77777777" w:rsidR="00127C8E" w:rsidRPr="007244BA" w:rsidRDefault="00127C8E" w:rsidP="00127C8E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7244BA">
                        <w:rPr>
                          <w:rFonts w:ascii="Calibri" w:hAnsi="Calibri"/>
                          <w:b/>
                          <w:sz w:val="20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sz w:val="20"/>
                        </w:rPr>
                        <w:t>5,446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br/>
                        <w:t>Participants</w:t>
                      </w:r>
                      <w:r>
                        <w:rPr>
                          <w:rFonts w:ascii="Calibri" w:hAnsi="Calibri"/>
                          <w:sz w:val="20"/>
                        </w:rPr>
                        <w:t xml:space="preserve"> included in the analysis of MVX, IVX, and MMX; thyroid function </w:t>
                      </w:r>
                      <w:r w:rsidRPr="007244BA">
                        <w:rPr>
                          <w:rFonts w:ascii="Calibri" w:hAnsi="Calibri"/>
                          <w:sz w:val="20"/>
                        </w:rPr>
                        <w:t xml:space="preserve">and </w:t>
                      </w:r>
                      <w:r>
                        <w:rPr>
                          <w:rFonts w:ascii="Calibri" w:hAnsi="Calibri"/>
                          <w:sz w:val="20"/>
                        </w:rPr>
                        <w:t>all-cause mort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31512C3B" w14:textId="1FF6BDC6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121A9D77" w14:textId="58FB3292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5FBE4F0D" w14:textId="77777777" w:rsidR="00127C8E" w:rsidRDefault="00127C8E" w:rsidP="00127C8E">
      <w:pPr>
        <w:spacing w:line="360" w:lineRule="auto"/>
        <w:ind w:right="26"/>
        <w:rPr>
          <w:bCs/>
          <w:iCs/>
          <w:sz w:val="20"/>
        </w:rPr>
      </w:pPr>
    </w:p>
    <w:p w14:paraId="2217A364" w14:textId="698CF5CB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 w:rsidRPr="009B14DE">
        <w:rPr>
          <w:bCs/>
          <w:iCs/>
          <w:sz w:val="20"/>
        </w:rPr>
        <w:t>IVX, inflammation vulnerability index; MMX, metabolic malnutrition index; MVX, metabolic vulnerability index</w:t>
      </w:r>
    </w:p>
    <w:p w14:paraId="7FE3FFE7" w14:textId="66A85903" w:rsidR="00127C8E" w:rsidRDefault="00127C8E">
      <w:pPr>
        <w:rPr>
          <w:rFonts w:ascii="Calibri" w:hAnsi="Calibri"/>
          <w:b/>
          <w:bCs/>
          <w:sz w:val="20"/>
          <w:lang w:eastAsia="en-GB"/>
        </w:rPr>
      </w:pPr>
      <w:r>
        <w:rPr>
          <w:rFonts w:ascii="Calibri" w:hAnsi="Calibri"/>
          <w:b/>
          <w:bCs/>
          <w:sz w:val="20"/>
          <w:lang w:eastAsia="en-GB"/>
        </w:rPr>
        <w:br w:type="page"/>
      </w:r>
    </w:p>
    <w:p w14:paraId="68DD332E" w14:textId="57469C84" w:rsidR="00127C8E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 w:rsidRPr="00551155">
        <w:rPr>
          <w:b/>
          <w:sz w:val="20"/>
        </w:rPr>
        <w:lastRenderedPageBreak/>
        <w:t xml:space="preserve">Supplemental Material 2. </w:t>
      </w:r>
      <w:r w:rsidRPr="00551155">
        <w:rPr>
          <w:sz w:val="20"/>
        </w:rPr>
        <w:t>STROBE 2007 Statement—Checklist of items that should be included in reports of cohort studies</w:t>
      </w:r>
    </w:p>
    <w:p w14:paraId="00FFF27C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54"/>
        <w:gridCol w:w="5040"/>
        <w:gridCol w:w="2977"/>
      </w:tblGrid>
      <w:tr w:rsidR="00127C8E" w:rsidRPr="00127C8E" w14:paraId="217B6D0F" w14:textId="77777777" w:rsidTr="00AE2C28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606418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90BF67C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#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FBEBC3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7D903CDA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27C8E" w:rsidRPr="00127C8E" w14:paraId="152D2CB8" w14:textId="77777777" w:rsidTr="00AE2C28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713A7A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1364E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B136E8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3830A4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ge 1</w:t>
            </w:r>
          </w:p>
        </w:tc>
      </w:tr>
      <w:tr w:rsidR="00127C8E" w:rsidRPr="00127C8E" w14:paraId="1D12B384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1193EC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AFB8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2EE0B86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E0EE92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ge 2</w:t>
            </w:r>
          </w:p>
        </w:tc>
      </w:tr>
      <w:tr w:rsidR="00127C8E" w:rsidRPr="00127C8E" w14:paraId="24004E18" w14:textId="77777777" w:rsidTr="00AE2C28">
        <w:trPr>
          <w:trHeight w:val="301"/>
        </w:trPr>
        <w:tc>
          <w:tcPr>
            <w:tcW w:w="7763" w:type="dxa"/>
            <w:gridSpan w:val="3"/>
            <w:tcBorders>
              <w:right w:val="single" w:sz="4" w:space="0" w:color="auto"/>
            </w:tcBorders>
          </w:tcPr>
          <w:p w14:paraId="717D93A9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996A9E2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7C8E" w:rsidRPr="00127C8E" w14:paraId="3032061D" w14:textId="77777777" w:rsidTr="00AE2C28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3AC0C67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3" w:name="bold8"/>
            <w:bookmarkStart w:id="14" w:name="italic9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8A6B3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2941033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E2518B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ge 4</w:t>
            </w:r>
          </w:p>
        </w:tc>
      </w:tr>
      <w:tr w:rsidR="00127C8E" w:rsidRPr="00127C8E" w14:paraId="49AFCD30" w14:textId="77777777" w:rsidTr="00AE2C28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0A21540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A0C9E3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226DD84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B0F6C0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ge 4</w:t>
            </w:r>
          </w:p>
        </w:tc>
      </w:tr>
      <w:tr w:rsidR="00127C8E" w:rsidRPr="00127C8E" w14:paraId="06DD14E7" w14:textId="77777777" w:rsidTr="00AE2C28">
        <w:trPr>
          <w:trHeight w:val="226"/>
        </w:trPr>
        <w:tc>
          <w:tcPr>
            <w:tcW w:w="7763" w:type="dxa"/>
            <w:gridSpan w:val="3"/>
            <w:tcBorders>
              <w:right w:val="single" w:sz="4" w:space="0" w:color="auto"/>
            </w:tcBorders>
          </w:tcPr>
          <w:p w14:paraId="785F8E77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4E957E1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7C8E" w:rsidRPr="00127C8E" w14:paraId="36EB71E4" w14:textId="77777777" w:rsidTr="00AE2C28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6A77A44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E71BA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5F1BBA6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5CB66E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2738539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000ED96F" w14:textId="77777777" w:rsidTr="00AE2C28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017D0DD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89056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64A092B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F293D0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6C186CB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23"/>
      <w:bookmarkEnd w:id="24"/>
      <w:tr w:rsidR="00127C8E" w:rsidRPr="00127C8E" w14:paraId="43C6CDEB" w14:textId="77777777" w:rsidTr="00AE2C28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4B8390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70F393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A3D25B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6DBE89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2D76DB4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4BACDE4A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CD680C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6DB9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63F2D10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127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54AA51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127C8E" w:rsidRPr="00127C8E" w14:paraId="1D03B11F" w14:textId="77777777" w:rsidTr="00AE2C28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41D8A2D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ECB3E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9BF7B6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1EE761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exposures and other risk markers</w:t>
            </w:r>
          </w:p>
          <w:p w14:paraId="44341483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5464BC7C" w14:textId="77777777" w:rsidTr="00AE2C28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31AEA95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A30F2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3" w:name="bold19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E88120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5282A0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exposures and other risk markers</w:t>
            </w:r>
          </w:p>
          <w:p w14:paraId="00E10AB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24BFF55B" w14:textId="77777777" w:rsidTr="00AE2C28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379FCF1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127C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D990B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D905AC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5F81A0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istical analyses</w:t>
            </w:r>
          </w:p>
          <w:p w14:paraId="5A0C4BA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27C8E" w:rsidRPr="00127C8E" w14:paraId="2F4344F7" w14:textId="77777777" w:rsidTr="00AE2C28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73345EC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25C7E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33728BE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C6E3CD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tistical analyses</w:t>
            </w:r>
          </w:p>
          <w:p w14:paraId="3C1FE93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0A23F168" w14:textId="77777777" w:rsidTr="00AE2C28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42B98AF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156B1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7BA3C2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EA1919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tistical analyses</w:t>
            </w:r>
          </w:p>
          <w:p w14:paraId="275BDC6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36A2096D" w14:textId="77777777" w:rsidTr="00AE2C28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FF0D1E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2" w:name="italic24"/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B1BB2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6165830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E60CF3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tistical analyses</w:t>
            </w:r>
          </w:p>
          <w:p w14:paraId="32F9DD0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5FA20024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1505BF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E3C8A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7795669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98C9AF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tistical analyses</w:t>
            </w:r>
          </w:p>
          <w:p w14:paraId="622279A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4AA0CC1F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4EC444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0585B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09E83A8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D199CC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127C8E" w:rsidRPr="00127C8E" w14:paraId="07FF17A8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5C399D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F1285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3DA47E2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A883FA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127C8E" w:rsidRPr="00127C8E" w14:paraId="091EAD66" w14:textId="77777777" w:rsidTr="00AE2C28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03B32A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138B2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3ACE70D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CCBFD3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tistical analyses</w:t>
            </w:r>
          </w:p>
          <w:p w14:paraId="58BDEC4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20E0F531" w14:textId="77777777" w:rsidTr="00AE2C28">
        <w:trPr>
          <w:trHeight w:val="93"/>
        </w:trPr>
        <w:tc>
          <w:tcPr>
            <w:tcW w:w="7763" w:type="dxa"/>
            <w:gridSpan w:val="3"/>
            <w:tcBorders>
              <w:right w:val="single" w:sz="4" w:space="0" w:color="auto"/>
            </w:tcBorders>
          </w:tcPr>
          <w:p w14:paraId="78EEE5B6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Result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FEF7824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0841D6A7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12B12D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2" w:name="bold29"/>
            <w:bookmarkStart w:id="53" w:name="italic31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7FC61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4" w:name="bold30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4"/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6CDF022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262429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4EA0C21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79375553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0D47B4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8AAFA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2D82925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534A4D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4FA49D6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064D4E65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AD15A5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83D24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58271F1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55" w:name="OLE_LINK4"/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55"/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FDFEC9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 and population</w:t>
            </w:r>
          </w:p>
          <w:p w14:paraId="7C849B7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324D66BE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EC53FA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6" w:name="bold33"/>
            <w:bookmarkStart w:id="57" w:name="italic34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279DA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0" w:name="bold35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0"/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AD8853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F7B252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sults; Table 1 </w:t>
            </w:r>
          </w:p>
        </w:tc>
      </w:tr>
      <w:tr w:rsidR="00127C8E" w:rsidRPr="00127C8E" w14:paraId="1193F0A7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E6B609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64507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B701BD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6E8871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6D261093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383E1F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810D3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62E49EE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Summarise follow-up time (eg, average and total amount)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7B1701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</w:tr>
      <w:tr w:rsidR="00127C8E" w:rsidRPr="00127C8E" w14:paraId="614B656A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856B8B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F9DC5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61" w:name="bold39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1"/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986B97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086DFF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</w:tr>
      <w:tr w:rsidR="00127C8E" w:rsidRPr="00127C8E" w14:paraId="0E12754B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47E8D6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0409A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03F325F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203FD20" w14:textId="6924DD45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; Figure 1; Tables 2-3</w:t>
            </w:r>
            <w:r w:rsidR="00B15F9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Supplementary Materials 3-</w:t>
            </w:r>
            <w:r w:rsidR="002F2D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27C8E" w:rsidRPr="00127C8E" w14:paraId="791CB65E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52A685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F2480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47C2B7D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6F43DA3" w14:textId="77777777" w:rsid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; Tables 2-3. Figures 1-2</w:t>
            </w:r>
          </w:p>
          <w:p w14:paraId="1414B2D1" w14:textId="0DF5D284" w:rsidR="00B15F9F" w:rsidRPr="00127C8E" w:rsidRDefault="00B15F9F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pplementary Materials 3-</w:t>
            </w:r>
            <w:r w:rsidR="002F2D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27C8E" w:rsidRPr="00127C8E" w14:paraId="3D2E99DD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D8D281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46C7A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3566235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27C8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A6699F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60123C73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FD17F0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2" w:name="italic43"/>
            <w:bookmarkStart w:id="63" w:name="bold44"/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036E9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5B7378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0DB171B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</w:tr>
      <w:tr w:rsidR="00127C8E" w:rsidRPr="00127C8E" w14:paraId="763113EC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6A5F938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64" w:name="italic44"/>
            <w:bookmarkStart w:id="65" w:name="bold45"/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56B35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512AA37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BCEC38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215FE786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3D62FF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FAA12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5C04EBCC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3D6C56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iscussion </w:t>
            </w:r>
          </w:p>
        </w:tc>
      </w:tr>
      <w:tr w:rsidR="00127C8E" w:rsidRPr="00127C8E" w14:paraId="2D7E9254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741B0C1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26DB5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23B982EE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EE0B4A3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6D36C3BA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BC0746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3FB0F2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1374200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8FDD73A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ion</w:t>
            </w:r>
          </w:p>
        </w:tc>
      </w:tr>
      <w:tr w:rsidR="00127C8E" w:rsidRPr="00127C8E" w14:paraId="1724AE8E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8FFB9D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89764D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758C31D9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E6155C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ion</w:t>
            </w:r>
          </w:p>
        </w:tc>
      </w:tr>
      <w:tr w:rsidR="00127C8E" w:rsidRPr="00127C8E" w14:paraId="41628FA6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5492957" w14:textId="77777777" w:rsidR="00127C8E" w:rsidRPr="00127C8E" w:rsidRDefault="00127C8E" w:rsidP="00127C8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66" w:name="italic49"/>
            <w:bookmarkStart w:id="67" w:name="bold50"/>
            <w:r w:rsidRPr="00127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C3F1CF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022047C7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B6E4BE6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7C8E" w:rsidRPr="00127C8E" w14:paraId="0CBC4BA9" w14:textId="77777777" w:rsidTr="00AE2C28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D2D9CA8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DFD29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5040" w:type="dxa"/>
            <w:tcBorders>
              <w:left w:val="single" w:sz="4" w:space="0" w:color="auto"/>
              <w:right w:val="single" w:sz="4" w:space="0" w:color="auto"/>
            </w:tcBorders>
          </w:tcPr>
          <w:p w14:paraId="7A9DD020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3465875" w14:textId="77777777" w:rsidR="00127C8E" w:rsidRPr="00127C8E" w:rsidRDefault="00127C8E" w:rsidP="00127C8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27C8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tle page</w:t>
            </w:r>
          </w:p>
        </w:tc>
      </w:tr>
      <w:bookmarkEnd w:id="50"/>
      <w:bookmarkEnd w:id="51"/>
    </w:tbl>
    <w:p w14:paraId="2EAF4CFD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AEF4B8B" w14:textId="77777777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09016C11" w14:textId="77777777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169B816D" w14:textId="77777777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</w:p>
    <w:p w14:paraId="250DD3B0" w14:textId="27BB9833" w:rsidR="00127C8E" w:rsidRDefault="00127C8E" w:rsidP="00127C8E">
      <w:pPr>
        <w:spacing w:after="0" w:line="360" w:lineRule="auto"/>
        <w:rPr>
          <w:rFonts w:ascii="Times New Roman" w:eastAsia="Calibri" w:hAnsi="Times New Roman" w:cs="Times New Roman"/>
          <w:bCs/>
          <w:sz w:val="18"/>
          <w:szCs w:val="18"/>
          <w:lang w:val="en-GB"/>
        </w:rPr>
      </w:pPr>
      <w:r w:rsidRPr="00127C8E">
        <w:rPr>
          <w:rFonts w:ascii="Times New Roman" w:eastAsia="Calibri" w:hAnsi="Times New Roman" w:cs="Times New Roman"/>
          <w:b/>
          <w:sz w:val="18"/>
          <w:szCs w:val="18"/>
          <w:lang w:val="en-GB"/>
        </w:rPr>
        <w:lastRenderedPageBreak/>
        <w:t xml:space="preserve">Supplemental Material 3. </w:t>
      </w:r>
      <w:r w:rsidR="0097558E" w:rsidRPr="0097558E">
        <w:rPr>
          <w:rFonts w:ascii="Times New Roman" w:eastAsia="Calibri" w:hAnsi="Times New Roman" w:cs="Times New Roman"/>
          <w:bCs/>
          <w:sz w:val="18"/>
          <w:szCs w:val="18"/>
          <w:lang w:val="en-GB"/>
        </w:rPr>
        <w:t>Formulas for computing MVX, IVX, and MMX</w:t>
      </w:r>
    </w:p>
    <w:p w14:paraId="377A11A5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IVX = 9 − 0.0027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GlycA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− 0.46079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sHDLP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+ 0.0006325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GlycA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×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sHDLP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</w:p>
    <w:p w14:paraId="6103C74C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IV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in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2.0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 </w:t>
      </w:r>
    </w:p>
    <w:p w14:paraId="69019F13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IV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ax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8.3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00 </w:t>
      </w:r>
    </w:p>
    <w:p w14:paraId="7E408E64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MMX = (0.75097 [4 − 0.02234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Leu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+ 0.0000528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Leu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  <w:vertAlign w:val="superscript"/>
        </w:rPr>
        <w:t>2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]) + (0.55737 [7 − 0.02895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Val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+ 0.0000608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Val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  <w:vertAlign w:val="superscript"/>
        </w:rPr>
        <w:t>2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]) + (0.00867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Ile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) + (0.65649 [1 + 0.0025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Cit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+ 0.0000167 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</w:rPr>
        <w:t>Cit</w:t>
      </w:r>
      <w:r w:rsidRPr="006145ED">
        <w:rPr>
          <w:rFonts w:ascii="Times New Roman" w:eastAsia="Times New Roman" w:hAnsi="Times New Roman" w:cs="Times New Roman"/>
          <w:i/>
          <w:iCs/>
          <w:sz w:val="24"/>
          <w:szCs w:val="20"/>
          <w:vertAlign w:val="superscript"/>
        </w:rPr>
        <w:t>2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]) </w:t>
      </w:r>
    </w:p>
    <w:p w14:paraId="0DA38127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MM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in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1.281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 </w:t>
      </w:r>
    </w:p>
    <w:p w14:paraId="549E5B28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MM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ax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2.0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00 </w:t>
      </w:r>
    </w:p>
    <w:p w14:paraId="5A1BEAE4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MVX = 2.72923 IVX + 11.96062 lnMMX − 1.12749 IVX × lnMMX </w:t>
      </w:r>
    </w:p>
    <w:p w14:paraId="7C0F131A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MV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in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20.3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 </w:t>
      </w:r>
    </w:p>
    <w:p w14:paraId="695CCA53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6145ED">
        <w:rPr>
          <w:rFonts w:ascii="Times New Roman" w:eastAsia="Times New Roman" w:hAnsi="Times New Roman" w:cs="Times New Roman"/>
          <w:sz w:val="24"/>
          <w:szCs w:val="20"/>
        </w:rPr>
        <w:t>MVX</w:t>
      </w:r>
      <w:r w:rsidRPr="006145ED">
        <w:rPr>
          <w:rFonts w:ascii="Times New Roman" w:eastAsia="Times New Roman" w:hAnsi="Times New Roman" w:cs="Times New Roman"/>
          <w:sz w:val="24"/>
          <w:szCs w:val="20"/>
          <w:vertAlign w:val="subscript"/>
        </w:rPr>
        <w:t>max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= 28.0 </w:t>
      </w:r>
      <w:r w:rsidRPr="006145ED">
        <w:rPr>
          <w:rFonts w:ascii="Cambria Math" w:eastAsia="Times New Roman" w:hAnsi="Cambria Math" w:cs="Cambria Math"/>
          <w:sz w:val="24"/>
          <w:szCs w:val="20"/>
        </w:rPr>
        <w:t>⇒</w:t>
      </w:r>
      <w:r w:rsidRPr="006145ED">
        <w:rPr>
          <w:rFonts w:ascii="Times New Roman" w:eastAsia="Times New Roman" w:hAnsi="Times New Roman" w:cs="Times New Roman"/>
          <w:sz w:val="24"/>
          <w:szCs w:val="20"/>
        </w:rPr>
        <w:t xml:space="preserve"> score = 100</w:t>
      </w:r>
    </w:p>
    <w:p w14:paraId="27CAB1FD" w14:textId="77777777" w:rsidR="009C6715" w:rsidRDefault="009C6715" w:rsidP="009C6715">
      <w:pPr>
        <w:spacing w:line="300" w:lineRule="exact"/>
        <w:rPr>
          <w:rFonts w:ascii="Times New Roman" w:eastAsia="Times New Roman" w:hAnsi="Times New Roman" w:cs="Times New Roman"/>
          <w:sz w:val="24"/>
          <w:szCs w:val="20"/>
        </w:rPr>
      </w:pPr>
    </w:p>
    <w:p w14:paraId="7373348E" w14:textId="77777777" w:rsidR="009C6715" w:rsidRPr="006145ED" w:rsidRDefault="009C6715" w:rsidP="009C6715">
      <w:pPr>
        <w:spacing w:line="300" w:lineRule="exact"/>
        <w:rPr>
          <w:rFonts w:ascii="Times New Roman" w:eastAsia="Times New Roman" w:hAnsi="Times New Roman" w:cs="Times New Roman"/>
        </w:rPr>
      </w:pPr>
      <w:r w:rsidRPr="006145ED">
        <w:rPr>
          <w:rFonts w:ascii="Times New Roman" w:eastAsia="Times New Roman" w:hAnsi="Times New Roman" w:cs="Times New Roman"/>
        </w:rPr>
        <w:t>Cit, citrate; Ile, isoleucine; Leu, leucine; sHDLP, small high-density lipoprotein particle; Val, valine</w:t>
      </w:r>
    </w:p>
    <w:p w14:paraId="25B417C9" w14:textId="77777777" w:rsidR="009C6715" w:rsidRDefault="009C6715" w:rsidP="009C6715">
      <w:pPr>
        <w:spacing w:line="300" w:lineRule="exact"/>
        <w:rPr>
          <w:rFonts w:ascii="Times New Roman" w:eastAsia="Times New Roman" w:hAnsi="Times New Roman" w:cs="Times New Roman"/>
        </w:rPr>
      </w:pPr>
      <w:r w:rsidRPr="006145ED">
        <w:rPr>
          <w:rFonts w:ascii="Times New Roman" w:eastAsia="Times New Roman" w:hAnsi="Times New Roman" w:cs="Times New Roman"/>
        </w:rPr>
        <w:t>The subscripts min and max refer to the minimum and maximum values of the corresponding index.</w:t>
      </w:r>
    </w:p>
    <w:p w14:paraId="0E3C0D09" w14:textId="77777777" w:rsidR="00AF3D0A" w:rsidRPr="00AF3D0A" w:rsidRDefault="00AF3D0A" w:rsidP="00AF3D0A">
      <w:pPr>
        <w:spacing w:line="300" w:lineRule="exact"/>
        <w:rPr>
          <w:rFonts w:ascii="Times New Roman" w:eastAsia="Times New Roman" w:hAnsi="Times New Roman" w:cs="Times New Roman"/>
        </w:rPr>
      </w:pPr>
      <w:r w:rsidRPr="00AF3D0A">
        <w:rPr>
          <w:rFonts w:ascii="Times New Roman" w:eastAsia="Times New Roman" w:hAnsi="Times New Roman" w:cs="Times New Roman"/>
        </w:rPr>
        <w:t xml:space="preserve">This algorithm was developed by Wicks TR, Shalaurova I, Wolska A, et al. Endogenous Ketone Bodies Are Associated with Metabolic Vulnerability and Disability in Multiple Sclerosis. </w:t>
      </w:r>
      <w:r w:rsidRPr="00AF3D0A">
        <w:rPr>
          <w:rFonts w:ascii="Times New Roman" w:eastAsia="Times New Roman" w:hAnsi="Times New Roman" w:cs="Times New Roman"/>
          <w:i/>
        </w:rPr>
        <w:t>Nutrients</w:t>
      </w:r>
      <w:r w:rsidRPr="00AF3D0A">
        <w:rPr>
          <w:rFonts w:ascii="Times New Roman" w:eastAsia="Times New Roman" w:hAnsi="Times New Roman" w:cs="Times New Roman"/>
        </w:rPr>
        <w:t>. Feb 11 2025;17(4)</w:t>
      </w:r>
    </w:p>
    <w:p w14:paraId="006FB9D4" w14:textId="77777777" w:rsidR="00D97225" w:rsidRPr="006145ED" w:rsidRDefault="00D97225" w:rsidP="009C6715">
      <w:pPr>
        <w:spacing w:line="300" w:lineRule="exact"/>
        <w:rPr>
          <w:rFonts w:ascii="Times New Roman" w:eastAsia="Times New Roman" w:hAnsi="Times New Roman" w:cs="Times New Roman"/>
        </w:rPr>
      </w:pPr>
    </w:p>
    <w:p w14:paraId="09013897" w14:textId="77777777" w:rsidR="009C6715" w:rsidRDefault="009C6715" w:rsidP="009C6715"/>
    <w:p w14:paraId="32A2182B" w14:textId="77777777" w:rsidR="00127C8E" w:rsidRPr="00127C8E" w:rsidRDefault="00127C8E" w:rsidP="00127C8E">
      <w:pPr>
        <w:spacing w:after="0" w:line="36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66C0DD61" w14:textId="0F85EF02" w:rsidR="00127C8E" w:rsidRPr="00551155" w:rsidRDefault="00127C8E" w:rsidP="00127C8E">
      <w:pPr>
        <w:spacing w:line="360" w:lineRule="auto"/>
        <w:ind w:right="26"/>
        <w:rPr>
          <w:rFonts w:ascii="Calibri" w:hAnsi="Calibri"/>
          <w:b/>
          <w:bCs/>
          <w:sz w:val="20"/>
          <w:lang w:eastAsia="en-GB"/>
        </w:rPr>
      </w:pPr>
      <w:r w:rsidRPr="00127C8E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0FF9C794" w14:textId="77777777" w:rsidR="00127C8E" w:rsidRPr="00551155" w:rsidRDefault="00127C8E" w:rsidP="00127C8E">
      <w:pPr>
        <w:pStyle w:val="TableTitle"/>
      </w:pPr>
    </w:p>
    <w:p w14:paraId="1AB17E76" w14:textId="33A7BDCB" w:rsidR="00127C8E" w:rsidRDefault="00127C8E" w:rsidP="00127C8E">
      <w:pPr>
        <w:rPr>
          <w:rFonts w:eastAsia="Calibri"/>
          <w:b/>
          <w:sz w:val="18"/>
          <w:szCs w:val="18"/>
        </w:rPr>
      </w:pPr>
    </w:p>
    <w:p w14:paraId="2A1791C7" w14:textId="462A21F7" w:rsidR="00127FD7" w:rsidRDefault="00127C8E">
      <w:pPr>
        <w:rPr>
          <w:rFonts w:eastAsia="Calibri"/>
          <w:bCs/>
          <w:sz w:val="18"/>
          <w:szCs w:val="18"/>
        </w:rPr>
      </w:pPr>
      <w:r w:rsidRPr="009D1074">
        <w:rPr>
          <w:rFonts w:eastAsia="Calibri"/>
          <w:b/>
          <w:sz w:val="18"/>
          <w:szCs w:val="18"/>
        </w:rPr>
        <w:t xml:space="preserve">Supplemental Material </w:t>
      </w:r>
      <w:r>
        <w:rPr>
          <w:rFonts w:eastAsia="Calibri"/>
          <w:b/>
          <w:sz w:val="18"/>
          <w:szCs w:val="18"/>
        </w:rPr>
        <w:t>4</w:t>
      </w:r>
      <w:r w:rsidRPr="009D1074">
        <w:rPr>
          <w:rFonts w:eastAsia="Calibri"/>
          <w:b/>
          <w:sz w:val="18"/>
          <w:szCs w:val="18"/>
        </w:rPr>
        <w:t xml:space="preserve">. </w:t>
      </w:r>
      <w:r w:rsidRPr="00947ED7">
        <w:rPr>
          <w:rFonts w:eastAsia="Calibri"/>
          <w:bCs/>
          <w:sz w:val="18"/>
          <w:szCs w:val="18"/>
        </w:rPr>
        <w:t>Associations of MVX, IVX, and MMX with mortality by TPOAb positivity</w:t>
      </w:r>
    </w:p>
    <w:p w14:paraId="7DF55E48" w14:textId="79EBEF5B" w:rsidR="00127C8E" w:rsidRDefault="00127C8E">
      <w:pPr>
        <w:rPr>
          <w:rFonts w:eastAsia="Calibri"/>
          <w:bCs/>
          <w:sz w:val="18"/>
          <w:szCs w:val="18"/>
        </w:rPr>
      </w:pPr>
      <w:r>
        <w:rPr>
          <w:rFonts w:eastAsia="Calibri"/>
          <w:bCs/>
          <w:sz w:val="18"/>
          <w:szCs w:val="18"/>
        </w:rPr>
        <w:object w:dxaOrig="7186" w:dyaOrig="5402" w14:anchorId="42AA20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2.95pt;height:337.35pt" o:ole="">
            <v:imagedata r:id="rId4" o:title="" croptop="8670f" cropbottom="6387f" cropleft="1942f" cropright="1486f"/>
          </v:shape>
          <o:OLEObject Type="Embed" ProgID="PowerPoint.Slide.12" ShapeID="_x0000_i1025" DrawAspect="Content" ObjectID="_1828596187" r:id="rId5"/>
        </w:object>
      </w:r>
    </w:p>
    <w:p w14:paraId="6B4A7330" w14:textId="2231DF77" w:rsidR="00127C8E" w:rsidRDefault="00127C8E" w:rsidP="00127C8E">
      <w:pPr>
        <w:rPr>
          <w:rFonts w:eastAsia="Calibri"/>
          <w:bCs/>
          <w:sz w:val="18"/>
          <w:szCs w:val="18"/>
        </w:rPr>
      </w:pPr>
    </w:p>
    <w:p w14:paraId="1ECA7115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127C8E">
        <w:rPr>
          <w:rFonts w:ascii="Times New Roman" w:eastAsia="Times New Roman" w:hAnsi="Times New Roman" w:cs="Times New Roman"/>
          <w:bCs/>
          <w:iCs/>
          <w:sz w:val="20"/>
          <w:szCs w:val="20"/>
        </w:rPr>
        <w:t>HRs are per 1 standard deviation increase in each exposure</w:t>
      </w:r>
    </w:p>
    <w:p w14:paraId="5760F577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127C8E">
        <w:rPr>
          <w:rFonts w:ascii="Times New Roman" w:eastAsia="Times New Roman" w:hAnsi="Times New Roman" w:cs="Times New Roman"/>
          <w:bCs/>
          <w:iCs/>
          <w:sz w:val="20"/>
          <w:szCs w:val="20"/>
        </w:rPr>
        <w:t>CI, confidence interval; HR, hazard ratio; IVX, inflammation vulnerability index; MMX, metabolic malnutrition index; MVX, metabolic vulnerability index; TPOAb, thyroid peroxidase antibodies</w:t>
      </w:r>
    </w:p>
    <w:p w14:paraId="3DB5B0F8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27C8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dels were adjusted for </w:t>
      </w:r>
      <w:r w:rsidRPr="00127C8E">
        <w:rPr>
          <w:rFonts w:ascii="Times New Roman" w:eastAsia="Times New Roman" w:hAnsi="Times New Roman" w:cs="Times New Roman"/>
          <w:bCs/>
          <w:sz w:val="20"/>
          <w:szCs w:val="20"/>
        </w:rPr>
        <w:t>age, sex, smoking status, history of type 2 diabetes, systolic blood pressure, total cholesterol, high-density lipoprotein cholesterol, triglycerides, body mass index, estimated glomerular filtration rate, alcohol intake, antihypertensive medication use, and history of cardiovascular disease</w:t>
      </w:r>
    </w:p>
    <w:p w14:paraId="7E52F2A8" w14:textId="77777777" w:rsidR="00127C8E" w:rsidRPr="00127C8E" w:rsidRDefault="00127C8E" w:rsidP="00127C8E">
      <w:pPr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27C8E">
        <w:rPr>
          <w:rFonts w:ascii="Times New Roman" w:eastAsia="Times New Roman" w:hAnsi="Times New Roman" w:cs="Times New Roman"/>
          <w:bCs/>
          <w:sz w:val="20"/>
          <w:szCs w:val="20"/>
        </w:rPr>
        <w:t xml:space="preserve">*, </w:t>
      </w:r>
      <w:r w:rsidRPr="00127C8E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</w:t>
      </w:r>
      <w:r w:rsidRPr="00127C8E">
        <w:rPr>
          <w:rFonts w:ascii="Times New Roman" w:eastAsia="Times New Roman" w:hAnsi="Times New Roman" w:cs="Times New Roman"/>
          <w:bCs/>
          <w:sz w:val="20"/>
          <w:szCs w:val="20"/>
        </w:rPr>
        <w:t>-values for interaction</w:t>
      </w:r>
    </w:p>
    <w:p w14:paraId="6E56A8C7" w14:textId="56DC079A" w:rsidR="00452F49" w:rsidRDefault="00452F49">
      <w:r>
        <w:br w:type="page"/>
      </w:r>
    </w:p>
    <w:p w14:paraId="02E1AA98" w14:textId="77777777" w:rsidR="000131E3" w:rsidRDefault="000131E3" w:rsidP="00452F49">
      <w:pPr>
        <w:rPr>
          <w:rFonts w:eastAsia="Calibri"/>
          <w:b/>
          <w:sz w:val="18"/>
          <w:szCs w:val="18"/>
        </w:rPr>
        <w:sectPr w:rsidR="000131E3" w:rsidSect="00127C8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5B9896E" w14:textId="1D779BBD" w:rsidR="00073954" w:rsidRPr="00050A29" w:rsidRDefault="00452F49" w:rsidP="00073954">
      <w:pPr>
        <w:rPr>
          <w:rFonts w:eastAsia="Calibri"/>
          <w:bCs/>
          <w:sz w:val="18"/>
          <w:szCs w:val="18"/>
        </w:rPr>
      </w:pPr>
      <w:r w:rsidRPr="00050A29">
        <w:rPr>
          <w:rFonts w:eastAsia="Calibri"/>
          <w:b/>
          <w:sz w:val="18"/>
          <w:szCs w:val="18"/>
        </w:rPr>
        <w:lastRenderedPageBreak/>
        <w:t xml:space="preserve">Supplemental Material 5. </w:t>
      </w:r>
      <w:r w:rsidR="00293549" w:rsidRPr="00050A29">
        <w:rPr>
          <w:rFonts w:eastAsia="Calibri"/>
          <w:bCs/>
          <w:sz w:val="18"/>
          <w:szCs w:val="18"/>
          <w:lang w:val="en-GB"/>
        </w:rPr>
        <w:t xml:space="preserve">Associations of MVX, IVX and MMX with </w:t>
      </w:r>
      <w:r w:rsidR="002C1B7B" w:rsidRPr="00050A29">
        <w:rPr>
          <w:rFonts w:eastAsia="Calibri"/>
          <w:bCs/>
          <w:sz w:val="18"/>
          <w:szCs w:val="18"/>
          <w:lang w:val="en-GB"/>
        </w:rPr>
        <w:t>CVD</w:t>
      </w:r>
      <w:r w:rsidR="00293549" w:rsidRPr="00050A29">
        <w:rPr>
          <w:rFonts w:eastAsia="Calibri"/>
          <w:bCs/>
          <w:sz w:val="18"/>
          <w:szCs w:val="18"/>
          <w:lang w:val="en-GB"/>
        </w:rPr>
        <w:t xml:space="preserve"> mortality</w:t>
      </w:r>
    </w:p>
    <w:tbl>
      <w:tblPr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1527"/>
        <w:gridCol w:w="990"/>
        <w:gridCol w:w="1980"/>
        <w:gridCol w:w="810"/>
        <w:gridCol w:w="1620"/>
        <w:gridCol w:w="810"/>
        <w:gridCol w:w="1620"/>
        <w:gridCol w:w="810"/>
        <w:gridCol w:w="1620"/>
        <w:gridCol w:w="813"/>
        <w:gridCol w:w="1527"/>
        <w:gridCol w:w="903"/>
      </w:tblGrid>
      <w:tr w:rsidR="00073954" w:rsidRPr="00050A29" w14:paraId="676DD216" w14:textId="77777777" w:rsidTr="007B246E">
        <w:trPr>
          <w:trHeight w:hRule="exact" w:val="365"/>
          <w:jc w:val="center"/>
        </w:trPr>
        <w:tc>
          <w:tcPr>
            <w:tcW w:w="1527" w:type="dxa"/>
            <w:tcBorders>
              <w:top w:val="single" w:sz="2" w:space="0" w:color="auto"/>
            </w:tcBorders>
            <w:vAlign w:val="center"/>
          </w:tcPr>
          <w:p w14:paraId="49DA1268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14:paraId="4E010AA1" w14:textId="77777777" w:rsidR="00073954" w:rsidRPr="00050A29" w:rsidRDefault="00073954" w:rsidP="00073954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019D14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F3D2E4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EE71BC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8E0B57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5604D7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3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0465E1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C51DEF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4</w:t>
            </w:r>
          </w:p>
        </w:tc>
        <w:tc>
          <w:tcPr>
            <w:tcW w:w="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1A58AD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C8D28B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5</w:t>
            </w:r>
          </w:p>
        </w:tc>
        <w:tc>
          <w:tcPr>
            <w:tcW w:w="9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41F556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73954" w:rsidRPr="00050A29" w14:paraId="77238E4C" w14:textId="77777777" w:rsidTr="007B246E">
        <w:trPr>
          <w:trHeight w:hRule="exact" w:val="421"/>
          <w:jc w:val="center"/>
        </w:trPr>
        <w:tc>
          <w:tcPr>
            <w:tcW w:w="1527" w:type="dxa"/>
            <w:tcBorders>
              <w:bottom w:val="single" w:sz="2" w:space="0" w:color="auto"/>
            </w:tcBorders>
            <w:vAlign w:val="center"/>
          </w:tcPr>
          <w:p w14:paraId="7B217AEB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14:paraId="4E757CE9" w14:textId="77777777" w:rsidR="00073954" w:rsidRPr="00050A29" w:rsidRDefault="00073954" w:rsidP="00073954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vents/</w:t>
            </w:r>
          </w:p>
          <w:p w14:paraId="0C45D415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E5F082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48A4FD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EE37D4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E0A983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D3FD34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A57BF9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91CF42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C8DB9C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9DD832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9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7BDEEA" w14:textId="77777777" w:rsidR="00073954" w:rsidRPr="00050A29" w:rsidRDefault="00073954" w:rsidP="00073954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050A29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</w:tr>
      <w:tr w:rsidR="00073954" w:rsidRPr="00050A29" w14:paraId="75934016" w14:textId="77777777" w:rsidTr="007B246E">
        <w:trPr>
          <w:trHeight w:hRule="exact" w:val="284"/>
          <w:jc w:val="center"/>
        </w:trPr>
        <w:tc>
          <w:tcPr>
            <w:tcW w:w="1527" w:type="dxa"/>
            <w:tcBorders>
              <w:top w:val="single" w:sz="2" w:space="0" w:color="auto"/>
            </w:tcBorders>
          </w:tcPr>
          <w:p w14:paraId="2A16EAE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VX</w:t>
            </w:r>
          </w:p>
        </w:tc>
        <w:tc>
          <w:tcPr>
            <w:tcW w:w="990" w:type="dxa"/>
            <w:tcBorders>
              <w:top w:val="single" w:sz="2" w:space="0" w:color="auto"/>
            </w:tcBorders>
          </w:tcPr>
          <w:p w14:paraId="4C3E6BF8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  <w:tcBorders>
              <w:top w:val="single" w:sz="2" w:space="0" w:color="auto"/>
            </w:tcBorders>
          </w:tcPr>
          <w:p w14:paraId="11C0F0F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31E8445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3691871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07F7F83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4EF90ED2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43BA6FC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625EBE78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  <w:tcBorders>
              <w:top w:val="single" w:sz="2" w:space="0" w:color="auto"/>
            </w:tcBorders>
          </w:tcPr>
          <w:p w14:paraId="67BDDCA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  <w:tcBorders>
              <w:top w:val="single" w:sz="2" w:space="0" w:color="auto"/>
            </w:tcBorders>
          </w:tcPr>
          <w:p w14:paraId="79C600EC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top w:val="single" w:sz="2" w:space="0" w:color="auto"/>
            </w:tcBorders>
          </w:tcPr>
          <w:p w14:paraId="3C1E684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sz w:val="18"/>
                <w:szCs w:val="18"/>
                <w:lang w:eastAsia="zh-CN"/>
              </w:rPr>
            </w:pPr>
          </w:p>
        </w:tc>
      </w:tr>
      <w:tr w:rsidR="00073954" w:rsidRPr="00050A29" w14:paraId="263B7EF4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2D0E7318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1E62372A" w14:textId="149E79C6" w:rsidR="00073954" w:rsidRPr="00050A29" w:rsidRDefault="002F1051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92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5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980" w:type="dxa"/>
          </w:tcPr>
          <w:p w14:paraId="38EAF8C3" w14:textId="2D42F799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2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295614A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66630CE7" w14:textId="4D129C01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40750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0F2E9A4" w14:textId="03032824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F079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20" w:type="dxa"/>
          </w:tcPr>
          <w:p w14:paraId="01F9E564" w14:textId="2C44025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8 (1.</w:t>
            </w:r>
            <w:r w:rsidR="0040750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40750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AE1D244" w14:textId="6BA23A8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40750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20" w:type="dxa"/>
          </w:tcPr>
          <w:p w14:paraId="744C7518" w14:textId="3329179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40750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34350B16" w14:textId="7A362F9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27" w:type="dxa"/>
          </w:tcPr>
          <w:p w14:paraId="71F71E16" w14:textId="78F30E11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304A1CB1" w14:textId="33EB2BF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384A5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</w:tr>
      <w:tr w:rsidR="00073954" w:rsidRPr="00050A29" w14:paraId="08C4661F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5382298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39)</w:t>
            </w:r>
          </w:p>
        </w:tc>
        <w:tc>
          <w:tcPr>
            <w:tcW w:w="990" w:type="dxa"/>
          </w:tcPr>
          <w:p w14:paraId="437F5C62" w14:textId="7EADD46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AF7A3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7</w:t>
            </w:r>
            <w:r w:rsidR="00AF7A3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80" w:type="dxa"/>
          </w:tcPr>
          <w:p w14:paraId="0807F49F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3440232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1B9122CD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29F0DC9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184AE5E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0C624AA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31D68E9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0F28C08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296E98B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12E57BA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50A29" w14:paraId="764B02AF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18E613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39-45)</w:t>
            </w:r>
          </w:p>
        </w:tc>
        <w:tc>
          <w:tcPr>
            <w:tcW w:w="990" w:type="dxa"/>
          </w:tcPr>
          <w:p w14:paraId="7E337BE6" w14:textId="7D49B549" w:rsidR="00073954" w:rsidRPr="00050A29" w:rsidRDefault="00AF7A35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4</w:t>
            </w:r>
            <w:r w:rsidR="006D3B3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80" w:type="dxa"/>
          </w:tcPr>
          <w:p w14:paraId="1825245D" w14:textId="63EBDB2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3C048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3F0B65C" w14:textId="6A443B1E" w:rsidR="00073954" w:rsidRPr="00050A29" w:rsidRDefault="003C048B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46</w:t>
            </w:r>
          </w:p>
        </w:tc>
        <w:tc>
          <w:tcPr>
            <w:tcW w:w="1620" w:type="dxa"/>
          </w:tcPr>
          <w:p w14:paraId="2490D891" w14:textId="21FAD57A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E945B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3D0F0CA" w14:textId="2EDC650A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945B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620" w:type="dxa"/>
          </w:tcPr>
          <w:p w14:paraId="61B26579" w14:textId="5FE8E1E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4F231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4F231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3EBC8F9" w14:textId="042EAFF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F231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620" w:type="dxa"/>
          </w:tcPr>
          <w:p w14:paraId="5789AF27" w14:textId="0BFBAC1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58115BEF" w14:textId="5105AD38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527" w:type="dxa"/>
          </w:tcPr>
          <w:p w14:paraId="2D00C7D3" w14:textId="25966B95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F22CC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F22CC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11FEC7FD" w14:textId="16AA00A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F22CC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</w:tr>
      <w:tr w:rsidR="00073954" w:rsidRPr="00050A29" w14:paraId="5BBCA57B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36B2E23F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45.1-50.9)</w:t>
            </w:r>
          </w:p>
        </w:tc>
        <w:tc>
          <w:tcPr>
            <w:tcW w:w="990" w:type="dxa"/>
          </w:tcPr>
          <w:p w14:paraId="079E494E" w14:textId="0CD7FD87" w:rsidR="00073954" w:rsidRPr="00050A29" w:rsidRDefault="006D3B37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0" w:type="dxa"/>
          </w:tcPr>
          <w:p w14:paraId="5E6EF493" w14:textId="133F7E32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9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1A990EE" w14:textId="540896D0" w:rsidR="00073954" w:rsidRPr="00050A29" w:rsidRDefault="003C048B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41</w:t>
            </w:r>
          </w:p>
        </w:tc>
        <w:tc>
          <w:tcPr>
            <w:tcW w:w="1620" w:type="dxa"/>
          </w:tcPr>
          <w:p w14:paraId="4129D905" w14:textId="78324E6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8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6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D77777E" w14:textId="068C3B2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945B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620" w:type="dxa"/>
          </w:tcPr>
          <w:p w14:paraId="6B302571" w14:textId="750D15C9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8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6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11945E1" w14:textId="1209A60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F231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620" w:type="dxa"/>
          </w:tcPr>
          <w:p w14:paraId="319A9CE2" w14:textId="557647A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8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B75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6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13816345" w14:textId="35A7095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527" w:type="dxa"/>
          </w:tcPr>
          <w:p w14:paraId="65CA0762" w14:textId="73812E5A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6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128A3915" w14:textId="3DDC175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F22CC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1</w:t>
            </w:r>
          </w:p>
        </w:tc>
      </w:tr>
      <w:tr w:rsidR="00073954" w:rsidRPr="00050A29" w14:paraId="5F6B97C6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6F254B2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51)</w:t>
            </w:r>
          </w:p>
        </w:tc>
        <w:tc>
          <w:tcPr>
            <w:tcW w:w="990" w:type="dxa"/>
          </w:tcPr>
          <w:p w14:paraId="04C01CF7" w14:textId="6BB0F990" w:rsidR="00073954" w:rsidRPr="00050A29" w:rsidRDefault="006D3B37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8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80" w:type="dxa"/>
          </w:tcPr>
          <w:p w14:paraId="5923D977" w14:textId="498F85A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F11597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E945B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.3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F5A8ABD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5F894CB3" w14:textId="7BE155F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E331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2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1505947" w14:textId="0EABD01B" w:rsidR="00073954" w:rsidRPr="00050A29" w:rsidRDefault="00E945BD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19</w:t>
            </w:r>
          </w:p>
        </w:tc>
        <w:tc>
          <w:tcPr>
            <w:tcW w:w="1620" w:type="dxa"/>
          </w:tcPr>
          <w:p w14:paraId="727DC1FF" w14:textId="28C7BDC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62115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4203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2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D883F3B" w14:textId="11C8CE85" w:rsidR="00073954" w:rsidRPr="00050A29" w:rsidRDefault="004F231F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21</w:t>
            </w:r>
          </w:p>
        </w:tc>
        <w:tc>
          <w:tcPr>
            <w:tcW w:w="1620" w:type="dxa"/>
          </w:tcPr>
          <w:p w14:paraId="4EEEB457" w14:textId="538AFDB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0B75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0B75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B75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1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36895BC0" w14:textId="16355F3B" w:rsidR="00073954" w:rsidRPr="00050A29" w:rsidRDefault="00142031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23</w:t>
            </w:r>
          </w:p>
        </w:tc>
        <w:tc>
          <w:tcPr>
            <w:tcW w:w="1527" w:type="dxa"/>
          </w:tcPr>
          <w:p w14:paraId="4E91AF0A" w14:textId="3B0DFF1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854F6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1181E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2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45F4E7C0" w14:textId="56674DB9" w:rsidR="00073954" w:rsidRPr="00050A29" w:rsidRDefault="00F22CC2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18</w:t>
            </w:r>
          </w:p>
        </w:tc>
      </w:tr>
      <w:tr w:rsidR="00073954" w:rsidRPr="00050A29" w14:paraId="63AFF76B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3DAA7DC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IVX</w:t>
            </w:r>
          </w:p>
        </w:tc>
        <w:tc>
          <w:tcPr>
            <w:tcW w:w="990" w:type="dxa"/>
          </w:tcPr>
          <w:p w14:paraId="50A7A53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</w:tcPr>
          <w:p w14:paraId="4A790C3C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20D745EC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DA2265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50A55C2D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2CE0755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64FC31AD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3A0AA5F8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</w:tcPr>
          <w:p w14:paraId="458DF90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72985F6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</w:tcPr>
          <w:p w14:paraId="5A900F8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</w:tr>
      <w:tr w:rsidR="00073954" w:rsidRPr="00050A29" w14:paraId="104EBA4D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0B3B41C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39119A1F" w14:textId="1D532880" w:rsidR="00073954" w:rsidRPr="00050A29" w:rsidRDefault="00A775C1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192 / </w:t>
            </w:r>
            <w:r w:rsidR="00525C5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37</w:t>
            </w:r>
          </w:p>
        </w:tc>
        <w:tc>
          <w:tcPr>
            <w:tcW w:w="1980" w:type="dxa"/>
          </w:tcPr>
          <w:p w14:paraId="73526C27" w14:textId="388DAEE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A775C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2</w:t>
            </w:r>
            <w:r w:rsidR="00A775C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A775C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C0C0CA7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354E3F81" w14:textId="48C25E8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3B2BE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3B2BE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A775C1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5E713BA" w14:textId="63B26A44" w:rsidR="00073954" w:rsidRPr="00050A29" w:rsidRDefault="003B2BE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4</w:t>
            </w:r>
          </w:p>
        </w:tc>
        <w:tc>
          <w:tcPr>
            <w:tcW w:w="1620" w:type="dxa"/>
          </w:tcPr>
          <w:p w14:paraId="5CEC9492" w14:textId="08EA7705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3B2BE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B0C823F" w14:textId="25E4AC59" w:rsidR="00073954" w:rsidRPr="00050A29" w:rsidRDefault="003B2BE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  <w:tc>
          <w:tcPr>
            <w:tcW w:w="1620" w:type="dxa"/>
          </w:tcPr>
          <w:p w14:paraId="29EDA998" w14:textId="11E015C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1D8FE5B1" w14:textId="5CB0E755" w:rsidR="00073954" w:rsidRPr="00050A29" w:rsidRDefault="00515352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  <w:tc>
          <w:tcPr>
            <w:tcW w:w="1527" w:type="dxa"/>
          </w:tcPr>
          <w:p w14:paraId="346B76FE" w14:textId="10640E9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D774F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515352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19C0B0E3" w14:textId="698F52FF" w:rsidR="00073954" w:rsidRPr="00050A29" w:rsidRDefault="00D774F6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4</w:t>
            </w:r>
          </w:p>
        </w:tc>
      </w:tr>
      <w:tr w:rsidR="00073954" w:rsidRPr="00050A29" w14:paraId="329BD5F1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374DDA8A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32.2)</w:t>
            </w:r>
          </w:p>
        </w:tc>
        <w:tc>
          <w:tcPr>
            <w:tcW w:w="990" w:type="dxa"/>
          </w:tcPr>
          <w:p w14:paraId="40C5AD4F" w14:textId="73BDC238" w:rsidR="00073954" w:rsidRPr="00050A29" w:rsidRDefault="00525C5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6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0" w:type="dxa"/>
          </w:tcPr>
          <w:p w14:paraId="7A968CF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7CAB7EDA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5A2E7332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430624B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5DBAB13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5E2D1159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01FF6E09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3F2CF58F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3AD541D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224B021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50A29" w14:paraId="1C43E9C4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1F6B512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32.2-39.2)</w:t>
            </w:r>
          </w:p>
        </w:tc>
        <w:tc>
          <w:tcPr>
            <w:tcW w:w="990" w:type="dxa"/>
          </w:tcPr>
          <w:p w14:paraId="7313F28B" w14:textId="51D0C359" w:rsidR="00073954" w:rsidRPr="00050A29" w:rsidRDefault="00525C5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75</w:t>
            </w:r>
          </w:p>
        </w:tc>
        <w:tc>
          <w:tcPr>
            <w:tcW w:w="1980" w:type="dxa"/>
          </w:tcPr>
          <w:p w14:paraId="5F4CA7FE" w14:textId="47856FC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F3621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DE71D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DE71D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3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AD5B1E3" w14:textId="4C36FC5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F3621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620" w:type="dxa"/>
          </w:tcPr>
          <w:p w14:paraId="1316198D" w14:textId="156C5A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2556A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BC199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– </w:t>
            </w:r>
            <w:r w:rsidR="00BC199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1DEDFA8" w14:textId="6CADC41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2556A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620" w:type="dxa"/>
          </w:tcPr>
          <w:p w14:paraId="6E371B07" w14:textId="5770021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A914D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FF50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F50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314C411" w14:textId="7F0D09A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A914D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620" w:type="dxa"/>
          </w:tcPr>
          <w:p w14:paraId="5EB2A900" w14:textId="0931D3E8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D434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3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070A4343" w14:textId="579B2E7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527" w:type="dxa"/>
          </w:tcPr>
          <w:p w14:paraId="2FC32826" w14:textId="62BC300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BA532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AD1BF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AD1BF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6CE8063B" w14:textId="688C047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A532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0</w:t>
            </w:r>
          </w:p>
        </w:tc>
      </w:tr>
      <w:tr w:rsidR="00073954" w:rsidRPr="00050A29" w14:paraId="0164C925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46BC01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39.3-46)</w:t>
            </w:r>
          </w:p>
        </w:tc>
        <w:tc>
          <w:tcPr>
            <w:tcW w:w="990" w:type="dxa"/>
          </w:tcPr>
          <w:p w14:paraId="64B45165" w14:textId="501299D4" w:rsidR="00073954" w:rsidRPr="00050A29" w:rsidRDefault="00525C5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980" w:type="dxa"/>
          </w:tcPr>
          <w:p w14:paraId="74A38E64" w14:textId="0A58058C" w:rsidR="00073954" w:rsidRPr="00050A29" w:rsidRDefault="00DE71D8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19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84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19A9873" w14:textId="6DD97E5C" w:rsidR="00073954" w:rsidRPr="00050A29" w:rsidRDefault="00F3621A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6</w:t>
            </w:r>
          </w:p>
        </w:tc>
        <w:tc>
          <w:tcPr>
            <w:tcW w:w="1620" w:type="dxa"/>
          </w:tcPr>
          <w:p w14:paraId="62D75302" w14:textId="37ECB584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BC199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BC199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C199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4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9986EC1" w14:textId="0EFC5801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2556A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620" w:type="dxa"/>
          </w:tcPr>
          <w:p w14:paraId="67DDEC0E" w14:textId="64ADA45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F50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FF50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F50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4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7B5BE5C" w14:textId="7487954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A914D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620" w:type="dxa"/>
          </w:tcPr>
          <w:p w14:paraId="2254B121" w14:textId="41D4604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D434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FD434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D434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4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261C136F" w14:textId="7C51EEA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527" w:type="dxa"/>
          </w:tcPr>
          <w:p w14:paraId="1E225800" w14:textId="0A62CCE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AD1BF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AD1BF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AD1BF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4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2696C733" w14:textId="3CA8185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BA532B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</w:p>
        </w:tc>
      </w:tr>
      <w:tr w:rsidR="00073954" w:rsidRPr="00050A29" w14:paraId="64A698AE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12854D3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46.1)</w:t>
            </w:r>
          </w:p>
        </w:tc>
        <w:tc>
          <w:tcPr>
            <w:tcW w:w="990" w:type="dxa"/>
          </w:tcPr>
          <w:p w14:paraId="1EEFD003" w14:textId="2DD2EF23" w:rsidR="00073954" w:rsidRPr="00050A29" w:rsidRDefault="00525C5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0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80" w:type="dxa"/>
          </w:tcPr>
          <w:p w14:paraId="710BB554" w14:textId="2653B685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</w:t>
            </w:r>
            <w:r w:rsidR="00DE71D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7</w:t>
            </w:r>
            <w:r w:rsidR="002556A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2556A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.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9383C7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2D751E91" w14:textId="47CB358C" w:rsidR="00073954" w:rsidRPr="00050A29" w:rsidRDefault="00BC1999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6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8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A914D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96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1225907" w14:textId="59D207E9" w:rsidR="00073954" w:rsidRPr="00050A29" w:rsidRDefault="002556A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  <w:tc>
          <w:tcPr>
            <w:tcW w:w="1620" w:type="dxa"/>
          </w:tcPr>
          <w:p w14:paraId="1DBE0570" w14:textId="1FEADACA" w:rsidR="00073954" w:rsidRPr="00050A29" w:rsidRDefault="00FF50A9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4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7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A6E1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93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DE34D64" w14:textId="0FD83EF1" w:rsidR="00073954" w:rsidRPr="00050A29" w:rsidRDefault="00A914DA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  <w:tc>
          <w:tcPr>
            <w:tcW w:w="1620" w:type="dxa"/>
          </w:tcPr>
          <w:p w14:paraId="341CC10B" w14:textId="1E19E851" w:rsidR="00073954" w:rsidRPr="00050A29" w:rsidRDefault="00FD434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4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8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94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4E269EAC" w14:textId="62F22711" w:rsidR="00073954" w:rsidRPr="00050A29" w:rsidRDefault="00BA6E1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  <w:tc>
          <w:tcPr>
            <w:tcW w:w="1527" w:type="dxa"/>
          </w:tcPr>
          <w:p w14:paraId="3AA1FC3F" w14:textId="20EF745E" w:rsidR="00073954" w:rsidRPr="00050A29" w:rsidRDefault="00AD1BFB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26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317D9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9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7D9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.96</w:t>
            </w:r>
            <w:r w:rsidR="00073954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7356D141" w14:textId="1D4FED41" w:rsidR="00073954" w:rsidRPr="00050A29" w:rsidRDefault="00BA532B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</w:tr>
      <w:tr w:rsidR="00073954" w:rsidRPr="00050A29" w14:paraId="495FCDEF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663C44F8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MX</w:t>
            </w:r>
          </w:p>
        </w:tc>
        <w:tc>
          <w:tcPr>
            <w:tcW w:w="990" w:type="dxa"/>
          </w:tcPr>
          <w:p w14:paraId="312EBE4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</w:tcPr>
          <w:p w14:paraId="6947728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7500933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321D2C81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2441244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218D82F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3E2A659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B88BFC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</w:tcPr>
          <w:p w14:paraId="48311DCA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1F509DBC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</w:tcPr>
          <w:p w14:paraId="72BFF67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50A29" w14:paraId="423E0F98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B6C306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0089AC73" w14:textId="651AE193" w:rsidR="00073954" w:rsidRPr="00050A29" w:rsidRDefault="00D608A0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92 / 5437</w:t>
            </w:r>
          </w:p>
        </w:tc>
        <w:tc>
          <w:tcPr>
            <w:tcW w:w="1980" w:type="dxa"/>
          </w:tcPr>
          <w:p w14:paraId="3CA960C3" w14:textId="291D7B5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D608A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8F20064" w14:textId="6B1275ED" w:rsidR="00073954" w:rsidRPr="00050A29" w:rsidRDefault="00191798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17</w:t>
            </w:r>
          </w:p>
        </w:tc>
        <w:tc>
          <w:tcPr>
            <w:tcW w:w="1620" w:type="dxa"/>
          </w:tcPr>
          <w:p w14:paraId="0705E2AF" w14:textId="50F10F2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7D60BB3" w14:textId="6BC532A0" w:rsidR="00073954" w:rsidRPr="00050A29" w:rsidRDefault="00191798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1620" w:type="dxa"/>
          </w:tcPr>
          <w:p w14:paraId="398B8761" w14:textId="779CEACA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EE23D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191798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8D5544E" w14:textId="790AD1B3" w:rsidR="00073954" w:rsidRPr="00050A29" w:rsidRDefault="00EE23D5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1620" w:type="dxa"/>
          </w:tcPr>
          <w:p w14:paraId="6B0FF36C" w14:textId="01FBA1C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216B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216B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216B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5DFA7430" w14:textId="7AFFA5B4" w:rsidR="00073954" w:rsidRPr="00050A29" w:rsidRDefault="00EE23D5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8</w:t>
            </w:r>
          </w:p>
        </w:tc>
        <w:tc>
          <w:tcPr>
            <w:tcW w:w="1527" w:type="dxa"/>
          </w:tcPr>
          <w:p w14:paraId="6C483C50" w14:textId="5FB0E8C4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8350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83509D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216BA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2A3EB1F7" w14:textId="20DE88FD" w:rsidR="00073954" w:rsidRPr="00050A29" w:rsidRDefault="0083509D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4</w:t>
            </w:r>
          </w:p>
        </w:tc>
      </w:tr>
      <w:tr w:rsidR="00073954" w:rsidRPr="00050A29" w14:paraId="008A307B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61E9234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49.9)</w:t>
            </w:r>
          </w:p>
        </w:tc>
        <w:tc>
          <w:tcPr>
            <w:tcW w:w="990" w:type="dxa"/>
          </w:tcPr>
          <w:p w14:paraId="47FADADE" w14:textId="143A06F6" w:rsidR="00073954" w:rsidRPr="00050A29" w:rsidRDefault="00E62B9A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 / 1391</w:t>
            </w:r>
          </w:p>
        </w:tc>
        <w:tc>
          <w:tcPr>
            <w:tcW w:w="1980" w:type="dxa"/>
          </w:tcPr>
          <w:p w14:paraId="7DAB5774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3146F10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099A7FE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072A78C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0367F6F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4679E33B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4D0F1A30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576C6F6A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75FB1663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3C96CED9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50A29" w14:paraId="195F1F81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50728366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49.9-53.7)</w:t>
            </w:r>
          </w:p>
        </w:tc>
        <w:tc>
          <w:tcPr>
            <w:tcW w:w="990" w:type="dxa"/>
          </w:tcPr>
          <w:p w14:paraId="5427BA0B" w14:textId="1129D5ED" w:rsidR="00073954" w:rsidRPr="00050A29" w:rsidRDefault="00E62B9A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2 / 1355</w:t>
            </w:r>
          </w:p>
        </w:tc>
        <w:tc>
          <w:tcPr>
            <w:tcW w:w="1980" w:type="dxa"/>
          </w:tcPr>
          <w:p w14:paraId="13192312" w14:textId="2CEF3446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66332AB" w14:textId="6FB522B1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6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20" w:type="dxa"/>
          </w:tcPr>
          <w:p w14:paraId="669BAEBF" w14:textId="7723492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D8BD36A" w14:textId="1FBB57C8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620" w:type="dxa"/>
          </w:tcPr>
          <w:p w14:paraId="783A7746" w14:textId="7395B5FD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5FEBCAD" w14:textId="5173A5B8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620" w:type="dxa"/>
          </w:tcPr>
          <w:p w14:paraId="4899299D" w14:textId="30D51676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BA177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3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36DE541D" w14:textId="08B927D9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A177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527" w:type="dxa"/>
          </w:tcPr>
          <w:p w14:paraId="0A4D9B7B" w14:textId="4D973A22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5E5260F9" w14:textId="07A0871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5</w:t>
            </w:r>
          </w:p>
        </w:tc>
      </w:tr>
      <w:tr w:rsidR="00073954" w:rsidRPr="00050A29" w14:paraId="70503233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14852A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53.8-58.1)</w:t>
            </w:r>
          </w:p>
        </w:tc>
        <w:tc>
          <w:tcPr>
            <w:tcW w:w="990" w:type="dxa"/>
          </w:tcPr>
          <w:p w14:paraId="7E98CD9A" w14:textId="65800AD0" w:rsidR="00073954" w:rsidRPr="00050A29" w:rsidRDefault="00E62B9A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58 / </w:t>
            </w:r>
            <w:r w:rsidR="00CE6DC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338</w:t>
            </w:r>
          </w:p>
        </w:tc>
        <w:tc>
          <w:tcPr>
            <w:tcW w:w="1980" w:type="dxa"/>
          </w:tcPr>
          <w:p w14:paraId="47147878" w14:textId="158E09E4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9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3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75E603E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1620" w:type="dxa"/>
          </w:tcPr>
          <w:p w14:paraId="7A9F23C1" w14:textId="7DD2DEA0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1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62B9F6B" w14:textId="1DB39AA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20" w:type="dxa"/>
          </w:tcPr>
          <w:p w14:paraId="128FB2E7" w14:textId="48CB97B9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17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2DCEF207" w14:textId="45885F6F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20" w:type="dxa"/>
          </w:tcPr>
          <w:p w14:paraId="7727D387" w14:textId="0893AA4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11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4DEACBD7" w14:textId="23F8ED9E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A177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527" w:type="dxa"/>
          </w:tcPr>
          <w:p w14:paraId="439AE33A" w14:textId="70728096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1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280C0608" w14:textId="73BBE6C3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</w:tr>
      <w:tr w:rsidR="00073954" w:rsidRPr="00050A29" w14:paraId="027B5859" w14:textId="77777777" w:rsidTr="007B246E">
        <w:trPr>
          <w:trHeight w:hRule="exact" w:val="284"/>
          <w:jc w:val="center"/>
        </w:trPr>
        <w:tc>
          <w:tcPr>
            <w:tcW w:w="1527" w:type="dxa"/>
            <w:tcBorders>
              <w:bottom w:val="single" w:sz="2" w:space="0" w:color="auto"/>
            </w:tcBorders>
          </w:tcPr>
          <w:p w14:paraId="4FA2D1CD" w14:textId="7777777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58.2)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14:paraId="3457884E" w14:textId="0A90B2D1" w:rsidR="00073954" w:rsidRPr="00050A29" w:rsidRDefault="00CE6DC5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1 / 1353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14:paraId="1D14E238" w14:textId="2C5C89F6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F9235F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2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30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45373591" w14:textId="75256653" w:rsidR="00073954" w:rsidRPr="00050A29" w:rsidRDefault="00F9235F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11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720ED07E" w14:textId="019B552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7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3D61634A" w14:textId="3F1F3501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012CA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5C2AEEEA" w14:textId="1F2F354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A6570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7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A177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761C6976" w14:textId="16E4A032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B5D16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3B06C7A2" w14:textId="204CB1D5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9D59E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7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4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tcBorders>
              <w:bottom w:val="single" w:sz="2" w:space="0" w:color="auto"/>
            </w:tcBorders>
          </w:tcPr>
          <w:p w14:paraId="0E255DC2" w14:textId="1BB7B8B7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A1775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527" w:type="dxa"/>
            <w:tcBorders>
              <w:bottom w:val="single" w:sz="2" w:space="0" w:color="auto"/>
            </w:tcBorders>
          </w:tcPr>
          <w:p w14:paraId="4A8A8F07" w14:textId="73770FBC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8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79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50A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50A29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06</w:t>
            </w: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  <w:tcBorders>
              <w:bottom w:val="single" w:sz="2" w:space="0" w:color="auto"/>
            </w:tcBorders>
          </w:tcPr>
          <w:p w14:paraId="409DD82F" w14:textId="7C74F25B" w:rsidR="00073954" w:rsidRPr="00050A29" w:rsidRDefault="00073954" w:rsidP="00073954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22BB3" w:rsidRPr="00050A29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</w:tr>
    </w:tbl>
    <w:p w14:paraId="50F8F691" w14:textId="320AC21C" w:rsidR="00073954" w:rsidRPr="00050A29" w:rsidRDefault="00073954" w:rsidP="00073954">
      <w:pPr>
        <w:spacing w:after="0" w:line="240" w:lineRule="auto"/>
        <w:rPr>
          <w:rFonts w:ascii="Times New Roman" w:eastAsia="Calibri" w:hAnsi="Times New Roman" w:cs="Times New Roman"/>
          <w:bCs/>
          <w:iCs/>
          <w:sz w:val="18"/>
          <w:szCs w:val="18"/>
          <w:lang w:eastAsia="zh-CN"/>
        </w:rPr>
      </w:pPr>
      <w:r w:rsidRPr="00050A29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CI, confidence interval; </w:t>
      </w:r>
      <w:r w:rsidR="00BF5F40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CVD, cardiovascular disease; </w:t>
      </w:r>
      <w:r w:rsidRPr="00050A29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HR, hazard ratio; </w:t>
      </w:r>
      <w:r w:rsidRPr="00050A29">
        <w:rPr>
          <w:rFonts w:ascii="Times New Roman" w:eastAsia="Calibri" w:hAnsi="Times New Roman" w:cs="Times New Roman"/>
          <w:bCs/>
          <w:iCs/>
          <w:sz w:val="18"/>
          <w:szCs w:val="18"/>
          <w:lang w:eastAsia="zh-CN"/>
        </w:rPr>
        <w:t xml:space="preserve">IVX, inflammation vulnerability index; MMX, metabolic malnutrition index; MVX, metabolic vulnerability index; </w:t>
      </w:r>
      <w:r w:rsidRPr="00050A29">
        <w:rPr>
          <w:rFonts w:ascii="Times New Roman" w:eastAsia="Calibri" w:hAnsi="Times New Roman" w:cs="Times New Roman"/>
          <w:sz w:val="18"/>
          <w:szCs w:val="18"/>
          <w:lang w:eastAsia="zh-CN"/>
        </w:rPr>
        <w:t>Q, quartile; SD, standard deviation</w:t>
      </w:r>
    </w:p>
    <w:p w14:paraId="7A180745" w14:textId="77777777" w:rsidR="00073954" w:rsidRPr="00050A29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</w:pPr>
      <w:r w:rsidRPr="00050A29">
        <w:rPr>
          <w:rFonts w:ascii="Times New Roman" w:eastAsiaTheme="minorEastAsia" w:hAnsi="Times New Roman" w:cs="Times New Roman"/>
          <w:sz w:val="18"/>
          <w:szCs w:val="18"/>
          <w:lang w:eastAsia="zh-CN"/>
        </w:rPr>
        <w:t>Model 1: Age and sex</w:t>
      </w:r>
      <w:r w:rsidRPr="00050A29">
        <w:rPr>
          <w:rFonts w:ascii="Times New Roman" w:eastAsiaTheme="minorEastAsia" w:hAnsi="Times New Roman" w:cs="Times New Roman"/>
          <w:sz w:val="18"/>
          <w:szCs w:val="18"/>
          <w:lang w:eastAsia="zh-CN"/>
        </w:rPr>
        <w:br/>
      </w:r>
      <w:r w:rsidRPr="00050A29"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eastAsia="zh-CN"/>
        </w:rPr>
        <w:t xml:space="preserve">Model 2: Model 1 plus </w:t>
      </w:r>
      <w:r w:rsidRPr="00050A29"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  <w:lang w:eastAsia="zh-CN"/>
        </w:rPr>
        <w:t>smoking status, history of type 2 diabetes, systolic blood pressure, total cholesterol, high-density lipoprotein cholesterol, triglycerides, BMI, estimated GFR, alcohol intake, antihypertensive medication use, history of cardiovascular disease, and TPOAb positivity</w:t>
      </w:r>
      <w:r w:rsidRPr="00050A29">
        <w:rPr>
          <w:rFonts w:ascii="Times New Roman" w:eastAsiaTheme="minorEastAsia" w:hAnsi="Times New Roman" w:cs="Times New Roman"/>
          <w:sz w:val="18"/>
          <w:szCs w:val="18"/>
          <w:lang w:eastAsia="zh-CN"/>
        </w:rPr>
        <w:br/>
        <w:t>Model 3: Model 2 plus FT3</w:t>
      </w:r>
    </w:p>
    <w:p w14:paraId="06DBD6CF" w14:textId="77777777" w:rsidR="00073954" w:rsidRPr="00050A29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</w:pPr>
      <w:r w:rsidRPr="00050A29"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  <w:t>Model 4: Model 2 plus FT4</w:t>
      </w:r>
    </w:p>
    <w:p w14:paraId="3ACC76AD" w14:textId="77777777" w:rsidR="00073954" w:rsidRPr="00073954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50A29"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  <w:t>Model 5: Model 2 plus TSH</w:t>
      </w:r>
    </w:p>
    <w:p w14:paraId="2B6C02C8" w14:textId="77777777" w:rsidR="00073954" w:rsidRDefault="00073954" w:rsidP="00073954"/>
    <w:p w14:paraId="265A43BD" w14:textId="77777777" w:rsidR="00073954" w:rsidRPr="00073954" w:rsidRDefault="00073954" w:rsidP="00073954">
      <w:pPr>
        <w:sectPr w:rsidR="00073954" w:rsidRPr="00073954" w:rsidSect="000131E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21C7663" w14:textId="77777777" w:rsidR="00127C8E" w:rsidRDefault="00127C8E" w:rsidP="00127C8E">
      <w:pPr>
        <w:ind w:firstLine="720"/>
      </w:pPr>
    </w:p>
    <w:p w14:paraId="6CF8CED2" w14:textId="70FB4C27" w:rsidR="00073954" w:rsidRPr="00D875BF" w:rsidRDefault="00073954" w:rsidP="00073954">
      <w:pPr>
        <w:rPr>
          <w:rFonts w:eastAsia="Calibri"/>
          <w:bCs/>
          <w:sz w:val="18"/>
          <w:szCs w:val="18"/>
        </w:rPr>
      </w:pPr>
      <w:r w:rsidRPr="00D875BF">
        <w:rPr>
          <w:rFonts w:eastAsia="Calibri"/>
          <w:b/>
          <w:sz w:val="18"/>
          <w:szCs w:val="18"/>
        </w:rPr>
        <w:t xml:space="preserve">Supplemental Material </w:t>
      </w:r>
      <w:r w:rsidR="006F5A9A">
        <w:rPr>
          <w:rFonts w:eastAsia="Calibri"/>
          <w:b/>
          <w:sz w:val="18"/>
          <w:szCs w:val="18"/>
        </w:rPr>
        <w:t>6</w:t>
      </w:r>
      <w:r w:rsidRPr="00D875BF">
        <w:rPr>
          <w:rFonts w:eastAsia="Calibri"/>
          <w:b/>
          <w:sz w:val="18"/>
          <w:szCs w:val="18"/>
        </w:rPr>
        <w:t xml:space="preserve">. </w:t>
      </w:r>
      <w:r w:rsidRPr="00D875BF">
        <w:rPr>
          <w:rFonts w:eastAsia="Calibri"/>
          <w:bCs/>
          <w:sz w:val="18"/>
          <w:szCs w:val="18"/>
          <w:lang w:val="en-GB"/>
        </w:rPr>
        <w:t>Associations of MVX, IVX and MMX with non-CVD mortality</w:t>
      </w:r>
    </w:p>
    <w:tbl>
      <w:tblPr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1527"/>
        <w:gridCol w:w="990"/>
        <w:gridCol w:w="1980"/>
        <w:gridCol w:w="810"/>
        <w:gridCol w:w="1620"/>
        <w:gridCol w:w="810"/>
        <w:gridCol w:w="1620"/>
        <w:gridCol w:w="810"/>
        <w:gridCol w:w="1620"/>
        <w:gridCol w:w="813"/>
        <w:gridCol w:w="1527"/>
        <w:gridCol w:w="903"/>
      </w:tblGrid>
      <w:tr w:rsidR="00073954" w:rsidRPr="00D875BF" w14:paraId="6A6CCCC7" w14:textId="77777777" w:rsidTr="007B246E">
        <w:trPr>
          <w:trHeight w:hRule="exact" w:val="365"/>
          <w:jc w:val="center"/>
        </w:trPr>
        <w:tc>
          <w:tcPr>
            <w:tcW w:w="1527" w:type="dxa"/>
            <w:tcBorders>
              <w:top w:val="single" w:sz="2" w:space="0" w:color="auto"/>
            </w:tcBorders>
            <w:vAlign w:val="center"/>
          </w:tcPr>
          <w:p w14:paraId="202339E3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14:paraId="02708D04" w14:textId="77777777" w:rsidR="00073954" w:rsidRPr="00D875BF" w:rsidRDefault="00073954" w:rsidP="007B246E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DE73DF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100C4E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B4D218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ECC0AE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A8A482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3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BBEC24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5EDD8C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4</w:t>
            </w:r>
          </w:p>
        </w:tc>
        <w:tc>
          <w:tcPr>
            <w:tcW w:w="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660DBC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29E93F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odel 5</w:t>
            </w:r>
          </w:p>
        </w:tc>
        <w:tc>
          <w:tcPr>
            <w:tcW w:w="9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E5EAC9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73954" w:rsidRPr="00D875BF" w14:paraId="06766729" w14:textId="77777777" w:rsidTr="007B246E">
        <w:trPr>
          <w:trHeight w:hRule="exact" w:val="421"/>
          <w:jc w:val="center"/>
        </w:trPr>
        <w:tc>
          <w:tcPr>
            <w:tcW w:w="1527" w:type="dxa"/>
            <w:tcBorders>
              <w:bottom w:val="single" w:sz="2" w:space="0" w:color="auto"/>
            </w:tcBorders>
            <w:vAlign w:val="center"/>
          </w:tcPr>
          <w:p w14:paraId="6AF8CB20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14:paraId="65958CD9" w14:textId="77777777" w:rsidR="00073954" w:rsidRPr="00D875BF" w:rsidRDefault="00073954" w:rsidP="007B246E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vents/</w:t>
            </w:r>
          </w:p>
          <w:p w14:paraId="35495559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5BFC1D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E3DAFF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554926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3E87C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5AA0EF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DCBA08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D98A25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955A9F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C273E8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9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E56593" w14:textId="77777777" w:rsidR="00073954" w:rsidRPr="00D875BF" w:rsidRDefault="00073954" w:rsidP="007B246E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i/>
                <w:sz w:val="18"/>
                <w:szCs w:val="18"/>
                <w:lang w:eastAsia="zh-CN"/>
              </w:rPr>
              <w:t>p-</w:t>
            </w:r>
            <w:r w:rsidRPr="00D875B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value</w:t>
            </w:r>
          </w:p>
        </w:tc>
      </w:tr>
      <w:tr w:rsidR="00073954" w:rsidRPr="00D875BF" w14:paraId="081408B5" w14:textId="77777777" w:rsidTr="007B246E">
        <w:trPr>
          <w:trHeight w:hRule="exact" w:val="284"/>
          <w:jc w:val="center"/>
        </w:trPr>
        <w:tc>
          <w:tcPr>
            <w:tcW w:w="1527" w:type="dxa"/>
            <w:tcBorders>
              <w:top w:val="single" w:sz="2" w:space="0" w:color="auto"/>
            </w:tcBorders>
          </w:tcPr>
          <w:p w14:paraId="0760509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>MVX</w:t>
            </w:r>
          </w:p>
        </w:tc>
        <w:tc>
          <w:tcPr>
            <w:tcW w:w="990" w:type="dxa"/>
            <w:tcBorders>
              <w:top w:val="single" w:sz="2" w:space="0" w:color="auto"/>
            </w:tcBorders>
          </w:tcPr>
          <w:p w14:paraId="14FF4E6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  <w:tcBorders>
              <w:top w:val="single" w:sz="2" w:space="0" w:color="auto"/>
            </w:tcBorders>
          </w:tcPr>
          <w:p w14:paraId="21706239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6F74E82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72FA9932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12D41791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6D98C7A7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</w:tcPr>
          <w:p w14:paraId="1930316E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68E501D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  <w:tcBorders>
              <w:top w:val="single" w:sz="2" w:space="0" w:color="auto"/>
            </w:tcBorders>
          </w:tcPr>
          <w:p w14:paraId="34841D0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  <w:tcBorders>
              <w:top w:val="single" w:sz="2" w:space="0" w:color="auto"/>
            </w:tcBorders>
          </w:tcPr>
          <w:p w14:paraId="4B5B38F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top w:val="single" w:sz="2" w:space="0" w:color="auto"/>
            </w:tcBorders>
          </w:tcPr>
          <w:p w14:paraId="05A4386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iCs/>
                <w:sz w:val="18"/>
                <w:szCs w:val="18"/>
                <w:lang w:eastAsia="zh-CN"/>
              </w:rPr>
            </w:pPr>
          </w:p>
        </w:tc>
      </w:tr>
      <w:tr w:rsidR="00073954" w:rsidRPr="00D875BF" w14:paraId="075F88B7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039EB9F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7B50BA4D" w14:textId="615D8362" w:rsidR="00073954" w:rsidRPr="00D875BF" w:rsidRDefault="00C56B4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14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54</w:t>
            </w:r>
            <w:r w:rsidR="00F1159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980" w:type="dxa"/>
          </w:tcPr>
          <w:p w14:paraId="6308150E" w14:textId="75DB41B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3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2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481CA84E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0E719999" w14:textId="3CA587A5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8)</w:t>
            </w:r>
          </w:p>
        </w:tc>
        <w:tc>
          <w:tcPr>
            <w:tcW w:w="810" w:type="dxa"/>
          </w:tcPr>
          <w:p w14:paraId="371E2D3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1BB97E62" w14:textId="1F8C74E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8031D7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632428E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413009F8" w14:textId="11C4A62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6AFB346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527" w:type="dxa"/>
          </w:tcPr>
          <w:p w14:paraId="42162DEE" w14:textId="7DA67F5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260E49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67ECED7B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073954" w:rsidRPr="00D875BF" w14:paraId="6FE4CECE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70C7FB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39)</w:t>
            </w:r>
          </w:p>
        </w:tc>
        <w:tc>
          <w:tcPr>
            <w:tcW w:w="990" w:type="dxa"/>
          </w:tcPr>
          <w:p w14:paraId="358C61E7" w14:textId="0196B004" w:rsidR="00073954" w:rsidRPr="00D875BF" w:rsidRDefault="00927FCA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7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80" w:type="dxa"/>
          </w:tcPr>
          <w:p w14:paraId="6594AD43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13C7D51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446562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4962FF1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5E1CE2E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72AFA1F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56E53FE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33D112D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76CC124C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0DE6F229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D875BF" w14:paraId="7D098788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37DEB2B7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39-45)</w:t>
            </w:r>
          </w:p>
        </w:tc>
        <w:tc>
          <w:tcPr>
            <w:tcW w:w="990" w:type="dxa"/>
          </w:tcPr>
          <w:p w14:paraId="757AF650" w14:textId="392575C5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927FC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4</w:t>
            </w:r>
            <w:r w:rsidR="00927FC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80" w:type="dxa"/>
          </w:tcPr>
          <w:p w14:paraId="0948411E" w14:textId="031633B5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9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6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3F6DEA9" w14:textId="05CA4DDF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620" w:type="dxa"/>
          </w:tcPr>
          <w:p w14:paraId="20C8CD2B" w14:textId="0F82819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5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273A0F1" w14:textId="1CB2013B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620" w:type="dxa"/>
          </w:tcPr>
          <w:p w14:paraId="38F231D7" w14:textId="7BE0782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B23340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5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E6EDB59" w14:textId="6D6E8D1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23340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620" w:type="dxa"/>
          </w:tcPr>
          <w:p w14:paraId="3DE1C1CB" w14:textId="1F2856C5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5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18D46822" w14:textId="6995860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527" w:type="dxa"/>
          </w:tcPr>
          <w:p w14:paraId="27AB9C99" w14:textId="60C8CF5E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5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7DA34E8E" w14:textId="12C82D7B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</w:tr>
      <w:tr w:rsidR="00073954" w:rsidRPr="00D875BF" w14:paraId="11C911A4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1A1669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45.1-50.9)</w:t>
            </w:r>
          </w:p>
        </w:tc>
        <w:tc>
          <w:tcPr>
            <w:tcW w:w="990" w:type="dxa"/>
          </w:tcPr>
          <w:p w14:paraId="57EA78C3" w14:textId="3111B736" w:rsidR="00073954" w:rsidRPr="00D875BF" w:rsidRDefault="00927FCA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56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0" w:type="dxa"/>
          </w:tcPr>
          <w:p w14:paraId="5927C80D" w14:textId="5E7074C4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8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632742F" w14:textId="1B3C7878" w:rsidR="00073954" w:rsidRPr="00D875BF" w:rsidRDefault="007E75E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11</w:t>
            </w:r>
          </w:p>
        </w:tc>
        <w:tc>
          <w:tcPr>
            <w:tcW w:w="1620" w:type="dxa"/>
          </w:tcPr>
          <w:p w14:paraId="38A02AA2" w14:textId="77D6940D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390507B" w14:textId="51DD511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620" w:type="dxa"/>
          </w:tcPr>
          <w:p w14:paraId="026C7167" w14:textId="7711823B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6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547337E" w14:textId="75BE02A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B23340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620" w:type="dxa"/>
          </w:tcPr>
          <w:p w14:paraId="678F2FA8" w14:textId="28AE8CFE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7B242A6D" w14:textId="4B63C21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527" w:type="dxa"/>
          </w:tcPr>
          <w:p w14:paraId="357C951B" w14:textId="35B4D73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0770E9E1" w14:textId="75B14972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7</w:t>
            </w:r>
          </w:p>
        </w:tc>
      </w:tr>
      <w:tr w:rsidR="00073954" w:rsidRPr="00D875BF" w14:paraId="612B1378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69B67D31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51)</w:t>
            </w:r>
          </w:p>
        </w:tc>
        <w:tc>
          <w:tcPr>
            <w:tcW w:w="990" w:type="dxa"/>
          </w:tcPr>
          <w:p w14:paraId="18EDBEFC" w14:textId="2C3968BD" w:rsidR="00073954" w:rsidRPr="00D875BF" w:rsidRDefault="00927FCA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9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/ 13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80" w:type="dxa"/>
          </w:tcPr>
          <w:p w14:paraId="73C47886" w14:textId="3919272A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350A89C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5861534B" w14:textId="47A62569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7E75E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4</w:t>
            </w:r>
            <w:r w:rsidR="00B23340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39)</w:t>
            </w:r>
          </w:p>
        </w:tc>
        <w:tc>
          <w:tcPr>
            <w:tcW w:w="810" w:type="dxa"/>
          </w:tcPr>
          <w:p w14:paraId="28C5504B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34A6243D" w14:textId="5ED178D3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4</w:t>
            </w:r>
            <w:r w:rsidR="00C81E48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C219B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4C90D9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101AC34E" w14:textId="3401252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38)</w:t>
            </w:r>
          </w:p>
        </w:tc>
        <w:tc>
          <w:tcPr>
            <w:tcW w:w="813" w:type="dxa"/>
          </w:tcPr>
          <w:p w14:paraId="6DC34752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527" w:type="dxa"/>
          </w:tcPr>
          <w:p w14:paraId="779419A2" w14:textId="5972EB6D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8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4</w:t>
            </w:r>
            <w:r w:rsidR="00894772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39)</w:t>
            </w:r>
          </w:p>
        </w:tc>
        <w:tc>
          <w:tcPr>
            <w:tcW w:w="903" w:type="dxa"/>
          </w:tcPr>
          <w:p w14:paraId="07A85E01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073954" w:rsidRPr="00D875BF" w14:paraId="1A97A448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4C96CAE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IVX</w:t>
            </w:r>
          </w:p>
        </w:tc>
        <w:tc>
          <w:tcPr>
            <w:tcW w:w="990" w:type="dxa"/>
          </w:tcPr>
          <w:p w14:paraId="4FF28709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</w:tcPr>
          <w:p w14:paraId="263347E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185B18E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9D72C8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4ED45CB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43F57CF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3BC8218B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07BB971C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</w:tcPr>
          <w:p w14:paraId="42A0B6D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2A92E2EB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</w:tcPr>
          <w:p w14:paraId="60182D8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</w:tr>
      <w:tr w:rsidR="00073954" w:rsidRPr="00D875BF" w14:paraId="00C78601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46862AE2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2427F9F1" w14:textId="474AC84B" w:rsidR="00073954" w:rsidRPr="00D875BF" w:rsidRDefault="00C56B4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14 / 5437</w:t>
            </w:r>
          </w:p>
        </w:tc>
        <w:tc>
          <w:tcPr>
            <w:tcW w:w="1980" w:type="dxa"/>
          </w:tcPr>
          <w:p w14:paraId="2CAC6439" w14:textId="447A8249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3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2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C8DB818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13DC654F" w14:textId="2E7AB3E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2)</w:t>
            </w:r>
          </w:p>
        </w:tc>
        <w:tc>
          <w:tcPr>
            <w:tcW w:w="810" w:type="dxa"/>
          </w:tcPr>
          <w:p w14:paraId="0927537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44B9551E" w14:textId="2E4EC12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293613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50340C9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38D90D2D" w14:textId="39876F84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736B5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736B5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2)</w:t>
            </w:r>
          </w:p>
        </w:tc>
        <w:tc>
          <w:tcPr>
            <w:tcW w:w="813" w:type="dxa"/>
          </w:tcPr>
          <w:p w14:paraId="79DB4CFD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527" w:type="dxa"/>
          </w:tcPr>
          <w:p w14:paraId="6D257759" w14:textId="464EEBC4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2</w:t>
            </w:r>
            <w:r w:rsidR="002736B5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2736B5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2)</w:t>
            </w:r>
          </w:p>
        </w:tc>
        <w:tc>
          <w:tcPr>
            <w:tcW w:w="903" w:type="dxa"/>
          </w:tcPr>
          <w:p w14:paraId="516091D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073954" w:rsidRPr="00D875BF" w14:paraId="01EC85AD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016C7DE1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32.2)</w:t>
            </w:r>
          </w:p>
        </w:tc>
        <w:tc>
          <w:tcPr>
            <w:tcW w:w="990" w:type="dxa"/>
          </w:tcPr>
          <w:p w14:paraId="3A25C5FB" w14:textId="5CB78802" w:rsidR="00073954" w:rsidRPr="00D875BF" w:rsidRDefault="00937F4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8 / 1361</w:t>
            </w:r>
          </w:p>
        </w:tc>
        <w:tc>
          <w:tcPr>
            <w:tcW w:w="1980" w:type="dxa"/>
          </w:tcPr>
          <w:p w14:paraId="5628F7B9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7CB45503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2D2E4801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638D2833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394C249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392381B4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2233A49E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323F0D27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37E85D25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684A3552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D875BF" w14:paraId="72DFB853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69D0ED2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32.2-39.2)</w:t>
            </w:r>
          </w:p>
        </w:tc>
        <w:tc>
          <w:tcPr>
            <w:tcW w:w="990" w:type="dxa"/>
          </w:tcPr>
          <w:p w14:paraId="0F25D612" w14:textId="07E98B59" w:rsidR="00073954" w:rsidRPr="00D875BF" w:rsidRDefault="00937F4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9 / 1375</w:t>
            </w:r>
          </w:p>
        </w:tc>
        <w:tc>
          <w:tcPr>
            <w:tcW w:w="1980" w:type="dxa"/>
          </w:tcPr>
          <w:p w14:paraId="39923B2B" w14:textId="34CFD3B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62771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9</w:t>
            </w:r>
            <w:r w:rsidR="0062771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5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9F4B72A" w14:textId="23F9DD3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62771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620" w:type="dxa"/>
          </w:tcPr>
          <w:p w14:paraId="7C23983A" w14:textId="6E0E1822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– 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4)</w:t>
            </w:r>
          </w:p>
        </w:tc>
        <w:tc>
          <w:tcPr>
            <w:tcW w:w="810" w:type="dxa"/>
          </w:tcPr>
          <w:p w14:paraId="7C93DE54" w14:textId="2DC0C3AB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620" w:type="dxa"/>
          </w:tcPr>
          <w:p w14:paraId="4FC5470F" w14:textId="6555EE73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5)</w:t>
            </w:r>
          </w:p>
        </w:tc>
        <w:tc>
          <w:tcPr>
            <w:tcW w:w="810" w:type="dxa"/>
          </w:tcPr>
          <w:p w14:paraId="5E43DEBE" w14:textId="2CA9AC70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620" w:type="dxa"/>
          </w:tcPr>
          <w:p w14:paraId="6CC5061F" w14:textId="03D4765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5)</w:t>
            </w:r>
          </w:p>
        </w:tc>
        <w:tc>
          <w:tcPr>
            <w:tcW w:w="813" w:type="dxa"/>
          </w:tcPr>
          <w:p w14:paraId="5D88D111" w14:textId="08CC9AEF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527" w:type="dxa"/>
          </w:tcPr>
          <w:p w14:paraId="64C9521D" w14:textId="0E16FD9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4)</w:t>
            </w:r>
          </w:p>
        </w:tc>
        <w:tc>
          <w:tcPr>
            <w:tcW w:w="903" w:type="dxa"/>
          </w:tcPr>
          <w:p w14:paraId="1A6013AE" w14:textId="230B0A9B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2</w:t>
            </w:r>
          </w:p>
        </w:tc>
      </w:tr>
      <w:tr w:rsidR="00073954" w:rsidRPr="00D875BF" w14:paraId="689E0A53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0BAF3840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39.3-46)</w:t>
            </w:r>
          </w:p>
        </w:tc>
        <w:tc>
          <w:tcPr>
            <w:tcW w:w="990" w:type="dxa"/>
          </w:tcPr>
          <w:p w14:paraId="5C0D9889" w14:textId="79A2AF1A" w:rsidR="00073954" w:rsidRPr="00D875BF" w:rsidRDefault="00937F4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54 / 1347</w:t>
            </w:r>
          </w:p>
        </w:tc>
        <w:tc>
          <w:tcPr>
            <w:tcW w:w="1980" w:type="dxa"/>
          </w:tcPr>
          <w:p w14:paraId="10A19CD5" w14:textId="07F5075C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6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230A61C9" w14:textId="5E2818E8" w:rsidR="00073954" w:rsidRPr="00D875BF" w:rsidRDefault="0062771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18</w:t>
            </w:r>
          </w:p>
        </w:tc>
        <w:tc>
          <w:tcPr>
            <w:tcW w:w="1620" w:type="dxa"/>
          </w:tcPr>
          <w:p w14:paraId="60561DA8" w14:textId="2A5E311F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C97F8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C97F8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2BC945D" w14:textId="7A8F444E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4E2A7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620" w:type="dxa"/>
          </w:tcPr>
          <w:p w14:paraId="7794A7EC" w14:textId="48E132C3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1CFAF768" w14:textId="02653B56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611B8B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620" w:type="dxa"/>
          </w:tcPr>
          <w:p w14:paraId="62F20F32" w14:textId="699BCE5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7B3DD6C3" w14:textId="1947F4F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527" w:type="dxa"/>
          </w:tcPr>
          <w:p w14:paraId="0E6502BC" w14:textId="5F4BBE12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D875BF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D875BF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54269E91" w14:textId="1C7ADF51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</w:t>
            </w:r>
          </w:p>
        </w:tc>
      </w:tr>
      <w:tr w:rsidR="00073954" w:rsidRPr="00073954" w14:paraId="1B006CFC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11FEF057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46.1)</w:t>
            </w:r>
          </w:p>
        </w:tc>
        <w:tc>
          <w:tcPr>
            <w:tcW w:w="990" w:type="dxa"/>
          </w:tcPr>
          <w:p w14:paraId="7C56F971" w14:textId="40F6E576" w:rsidR="00073954" w:rsidRPr="00D875BF" w:rsidRDefault="00937F4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43 / 1354</w:t>
            </w:r>
          </w:p>
        </w:tc>
        <w:tc>
          <w:tcPr>
            <w:tcW w:w="1980" w:type="dxa"/>
          </w:tcPr>
          <w:p w14:paraId="2FAC5AF7" w14:textId="3BFB1164" w:rsidR="00073954" w:rsidRPr="00D875BF" w:rsidRDefault="004E2A7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98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4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073954"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5</w:t>
            </w:r>
            <w:r w:rsidR="0007395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22A7367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3199D657" w14:textId="529B9790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C97F8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C97F8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C97F84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75C0899E" w14:textId="36124EC6" w:rsidR="00073954" w:rsidRPr="00D875BF" w:rsidRDefault="004E2A7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  <w:tc>
          <w:tcPr>
            <w:tcW w:w="1620" w:type="dxa"/>
          </w:tcPr>
          <w:p w14:paraId="766C6436" w14:textId="442FA092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0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3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A85D7A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374D6886" w14:textId="77777777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2FAFAEBA" w14:textId="61A992AD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933A0D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01CEEB71" w14:textId="416CEFC8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  <w:tc>
          <w:tcPr>
            <w:tcW w:w="1527" w:type="dxa"/>
          </w:tcPr>
          <w:p w14:paraId="7A2B07AB" w14:textId="3A1CD330" w:rsidR="00073954" w:rsidRPr="00D875BF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D875BF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9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D875BF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2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875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2.</w:t>
            </w:r>
            <w:r w:rsidR="00D875BF"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7</w:t>
            </w: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5FD21F1C" w14:textId="7EDEA09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D875BF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</w:tr>
      <w:tr w:rsidR="00073954" w:rsidRPr="00073954" w14:paraId="3C817223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7A61C407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MX</w:t>
            </w:r>
          </w:p>
        </w:tc>
        <w:tc>
          <w:tcPr>
            <w:tcW w:w="990" w:type="dxa"/>
          </w:tcPr>
          <w:p w14:paraId="13AA417F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0" w:type="dxa"/>
          </w:tcPr>
          <w:p w14:paraId="059F6FD8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5092689E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1BC44340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5354BD86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74F79E42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</w:tcPr>
          <w:p w14:paraId="5A7F4F59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6113EF75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</w:tcPr>
          <w:p w14:paraId="54D64B72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3C193C7D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</w:tcPr>
          <w:p w14:paraId="2F326CB7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73954" w14:paraId="4A08DEA6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4D047165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Per 1 SD increase</w:t>
            </w:r>
          </w:p>
        </w:tc>
        <w:tc>
          <w:tcPr>
            <w:tcW w:w="990" w:type="dxa"/>
          </w:tcPr>
          <w:p w14:paraId="3E7F10E0" w14:textId="1AF2D006" w:rsidR="00073954" w:rsidRPr="00073954" w:rsidRDefault="00C56B4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56B4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14 / 5437</w:t>
            </w:r>
          </w:p>
        </w:tc>
        <w:tc>
          <w:tcPr>
            <w:tcW w:w="1980" w:type="dxa"/>
          </w:tcPr>
          <w:p w14:paraId="2BB72B68" w14:textId="1532BB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2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2D08F9F1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  <w:tc>
          <w:tcPr>
            <w:tcW w:w="1620" w:type="dxa"/>
          </w:tcPr>
          <w:p w14:paraId="4C695F21" w14:textId="3D68FEC5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2</w:t>
            </w:r>
            <w:r w:rsidR="001B6F4A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17340E5" w14:textId="00029A8C" w:rsidR="00073954" w:rsidRPr="00073954" w:rsidRDefault="001B6F4A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2</w:t>
            </w:r>
          </w:p>
        </w:tc>
        <w:tc>
          <w:tcPr>
            <w:tcW w:w="1620" w:type="dxa"/>
          </w:tcPr>
          <w:p w14:paraId="3D8D44BE" w14:textId="3DF2572B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04626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04626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2</w:t>
            </w:r>
            <w:r w:rsidR="0004626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F9305AA" w14:textId="1506DC0C" w:rsidR="00073954" w:rsidRPr="00073954" w:rsidRDefault="0004626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2</w:t>
            </w:r>
          </w:p>
        </w:tc>
        <w:tc>
          <w:tcPr>
            <w:tcW w:w="1620" w:type="dxa"/>
          </w:tcPr>
          <w:p w14:paraId="764D2B7D" w14:textId="542E5FB8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9430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04626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2</w:t>
            </w:r>
            <w:r w:rsidR="0004626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098A476F" w14:textId="121AFEBF" w:rsidR="00073954" w:rsidRPr="00073954" w:rsidRDefault="0019430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2</w:t>
            </w:r>
          </w:p>
        </w:tc>
        <w:tc>
          <w:tcPr>
            <w:tcW w:w="1527" w:type="dxa"/>
          </w:tcPr>
          <w:p w14:paraId="18E32BE4" w14:textId="141C9AC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19430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0</w:t>
            </w:r>
            <w:r w:rsidR="0019430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2</w:t>
            </w:r>
            <w:r w:rsidR="0019430D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5E179701" w14:textId="286A7EBD" w:rsidR="00073954" w:rsidRPr="00073954" w:rsidRDefault="0019430D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2</w:t>
            </w:r>
          </w:p>
        </w:tc>
      </w:tr>
      <w:tr w:rsidR="00073954" w:rsidRPr="00073954" w14:paraId="0AF41DBC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5152659D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1 (&lt; 49.9)</w:t>
            </w:r>
          </w:p>
        </w:tc>
        <w:tc>
          <w:tcPr>
            <w:tcW w:w="990" w:type="dxa"/>
          </w:tcPr>
          <w:p w14:paraId="611113AC" w14:textId="188CE63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6B330B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5 / 1391</w:t>
            </w:r>
          </w:p>
        </w:tc>
        <w:tc>
          <w:tcPr>
            <w:tcW w:w="1980" w:type="dxa"/>
          </w:tcPr>
          <w:p w14:paraId="672C8CF1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3327E320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1C4119D8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0889376F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13204723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0" w:type="dxa"/>
          </w:tcPr>
          <w:p w14:paraId="5855CAD4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</w:tcPr>
          <w:p w14:paraId="6E52FAEF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813" w:type="dxa"/>
          </w:tcPr>
          <w:p w14:paraId="00718D74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27" w:type="dxa"/>
          </w:tcPr>
          <w:p w14:paraId="1F4C3A8A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03" w:type="dxa"/>
          </w:tcPr>
          <w:p w14:paraId="4A6E77BB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073954" w:rsidRPr="00073954" w14:paraId="6732E291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52257A88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2 (49.9-53.7)</w:t>
            </w:r>
          </w:p>
        </w:tc>
        <w:tc>
          <w:tcPr>
            <w:tcW w:w="990" w:type="dxa"/>
          </w:tcPr>
          <w:p w14:paraId="02DA86F5" w14:textId="70687F61" w:rsidR="00073954" w:rsidRPr="00073954" w:rsidRDefault="006B330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38 / 1355</w:t>
            </w:r>
          </w:p>
        </w:tc>
        <w:tc>
          <w:tcPr>
            <w:tcW w:w="1980" w:type="dxa"/>
          </w:tcPr>
          <w:p w14:paraId="1478066D" w14:textId="31F0B0A1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0</w:t>
            </w:r>
            <w:r w:rsidR="00E820F1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B9B3786" w14:textId="79B4E29B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820F1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620" w:type="dxa"/>
          </w:tcPr>
          <w:p w14:paraId="6CADFBCC" w14:textId="4D520A3A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0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69A1C56E" w14:textId="5F5F2C29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620" w:type="dxa"/>
          </w:tcPr>
          <w:p w14:paraId="7E2004C5" w14:textId="5D2F021F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0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2D63E46A" w14:textId="6F714E3A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620" w:type="dxa"/>
          </w:tcPr>
          <w:p w14:paraId="6C3E913E" w14:textId="02D93975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0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3)</w:t>
            </w:r>
          </w:p>
        </w:tc>
        <w:tc>
          <w:tcPr>
            <w:tcW w:w="813" w:type="dxa"/>
          </w:tcPr>
          <w:p w14:paraId="3756F674" w14:textId="627E0249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527" w:type="dxa"/>
          </w:tcPr>
          <w:p w14:paraId="1E398E98" w14:textId="596EB4B1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0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8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33)</w:t>
            </w:r>
          </w:p>
        </w:tc>
        <w:tc>
          <w:tcPr>
            <w:tcW w:w="903" w:type="dxa"/>
          </w:tcPr>
          <w:p w14:paraId="21201784" w14:textId="0716DFA4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77</w:t>
            </w:r>
          </w:p>
        </w:tc>
      </w:tr>
      <w:tr w:rsidR="00073954" w:rsidRPr="00073954" w14:paraId="78AB61B0" w14:textId="77777777" w:rsidTr="007B246E">
        <w:trPr>
          <w:trHeight w:hRule="exact" w:val="284"/>
          <w:jc w:val="center"/>
        </w:trPr>
        <w:tc>
          <w:tcPr>
            <w:tcW w:w="1527" w:type="dxa"/>
          </w:tcPr>
          <w:p w14:paraId="262AB6AF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3 (53.8-58.1)</w:t>
            </w:r>
          </w:p>
        </w:tc>
        <w:tc>
          <w:tcPr>
            <w:tcW w:w="990" w:type="dxa"/>
          </w:tcPr>
          <w:p w14:paraId="4FAF2187" w14:textId="648BE4FF" w:rsidR="00073954" w:rsidRPr="00073954" w:rsidRDefault="006B330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52 / 1338</w:t>
            </w:r>
          </w:p>
        </w:tc>
        <w:tc>
          <w:tcPr>
            <w:tcW w:w="1980" w:type="dxa"/>
          </w:tcPr>
          <w:p w14:paraId="0CA61C9A" w14:textId="3B74A618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8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5BA3EA47" w14:textId="0514AD01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820F1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620" w:type="dxa"/>
          </w:tcPr>
          <w:p w14:paraId="3A5F97AF" w14:textId="3313F179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04AF204" w14:textId="1F237923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620" w:type="dxa"/>
          </w:tcPr>
          <w:p w14:paraId="563323F9" w14:textId="5394CD35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</w:tcPr>
          <w:p w14:paraId="02F7DADC" w14:textId="0E913D21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620" w:type="dxa"/>
          </w:tcPr>
          <w:p w14:paraId="7993CBC9" w14:textId="29452D3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</w:tcPr>
          <w:p w14:paraId="35FDE21F" w14:textId="5DE450F9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527" w:type="dxa"/>
          </w:tcPr>
          <w:p w14:paraId="67D892A8" w14:textId="7F2C5986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1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4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</w:tcPr>
          <w:p w14:paraId="7A7F173C" w14:textId="63735C51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4</w:t>
            </w:r>
          </w:p>
        </w:tc>
      </w:tr>
      <w:tr w:rsidR="00073954" w:rsidRPr="00073954" w14:paraId="05A91B1A" w14:textId="77777777" w:rsidTr="007B246E">
        <w:trPr>
          <w:trHeight w:hRule="exact" w:val="284"/>
          <w:jc w:val="center"/>
        </w:trPr>
        <w:tc>
          <w:tcPr>
            <w:tcW w:w="1527" w:type="dxa"/>
            <w:tcBorders>
              <w:bottom w:val="single" w:sz="2" w:space="0" w:color="auto"/>
            </w:tcBorders>
          </w:tcPr>
          <w:p w14:paraId="61CF97BE" w14:textId="7777777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zh-CN"/>
              </w:rPr>
              <w:t>Q4 (≥ 58.2)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14:paraId="73FD4922" w14:textId="12796ADB" w:rsidR="00073954" w:rsidRPr="00073954" w:rsidRDefault="006B330B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99 / 1353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14:paraId="56EB99E2" w14:textId="678753E7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8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277B48BF" w14:textId="4DAAA93F" w:rsidR="00073954" w:rsidRPr="00073954" w:rsidRDefault="00E820F1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2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3FA29277" w14:textId="662BC1C6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5AD9B938" w14:textId="37B5C0BE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D77E82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6DA378F3" w14:textId="5F7FA28E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14:paraId="3363F9CA" w14:textId="3B406973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1D72896F" w14:textId="65A3E109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tcBorders>
              <w:bottom w:val="single" w:sz="2" w:space="0" w:color="auto"/>
            </w:tcBorders>
          </w:tcPr>
          <w:p w14:paraId="4E0F3300" w14:textId="542EBA36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092BB7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27" w:type="dxa"/>
            <w:tcBorders>
              <w:bottom w:val="single" w:sz="2" w:space="0" w:color="auto"/>
            </w:tcBorders>
          </w:tcPr>
          <w:p w14:paraId="3824725F" w14:textId="420C81DC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1.4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(1.1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73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 xml:space="preserve"> 1.</w:t>
            </w:r>
            <w:r w:rsidR="002B2A50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3" w:type="dxa"/>
            <w:tcBorders>
              <w:bottom w:val="single" w:sz="2" w:space="0" w:color="auto"/>
            </w:tcBorders>
          </w:tcPr>
          <w:p w14:paraId="69448B83" w14:textId="47EB6C1F" w:rsidR="00073954" w:rsidRPr="00073954" w:rsidRDefault="00073954" w:rsidP="007B246E">
            <w:pPr>
              <w:spacing w:after="12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073954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.00</w:t>
            </w:r>
            <w:r w:rsidR="00EC733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</w:tr>
    </w:tbl>
    <w:p w14:paraId="4381673F" w14:textId="74ADFE73" w:rsidR="00073954" w:rsidRPr="00073954" w:rsidRDefault="00073954" w:rsidP="00073954">
      <w:pPr>
        <w:spacing w:after="0" w:line="240" w:lineRule="auto"/>
        <w:rPr>
          <w:rFonts w:ascii="Times New Roman" w:eastAsia="Calibri" w:hAnsi="Times New Roman" w:cs="Times New Roman"/>
          <w:bCs/>
          <w:iCs/>
          <w:sz w:val="18"/>
          <w:szCs w:val="18"/>
          <w:lang w:eastAsia="zh-CN"/>
        </w:rPr>
      </w:pPr>
      <w:r w:rsidRPr="00073954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CI, confidence interval; </w:t>
      </w:r>
      <w:r w:rsidR="00BF5F40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CVD, cardiovascular disease; </w:t>
      </w:r>
      <w:r w:rsidRPr="00073954">
        <w:rPr>
          <w:rFonts w:ascii="Times New Roman" w:eastAsia="Calibri" w:hAnsi="Times New Roman" w:cs="Times New Roman"/>
          <w:sz w:val="18"/>
          <w:szCs w:val="18"/>
          <w:lang w:eastAsia="zh-CN"/>
        </w:rPr>
        <w:t xml:space="preserve">HR, hazard ratio; </w:t>
      </w:r>
      <w:r w:rsidRPr="00073954">
        <w:rPr>
          <w:rFonts w:ascii="Times New Roman" w:eastAsia="Calibri" w:hAnsi="Times New Roman" w:cs="Times New Roman"/>
          <w:bCs/>
          <w:iCs/>
          <w:sz w:val="18"/>
          <w:szCs w:val="18"/>
          <w:lang w:eastAsia="zh-CN"/>
        </w:rPr>
        <w:t xml:space="preserve">IVX, inflammation vulnerability index; MMX, metabolic malnutrition index; MVX, metabolic vulnerability index; </w:t>
      </w:r>
      <w:r w:rsidRPr="00073954">
        <w:rPr>
          <w:rFonts w:ascii="Times New Roman" w:eastAsia="Calibri" w:hAnsi="Times New Roman" w:cs="Times New Roman"/>
          <w:sz w:val="18"/>
          <w:szCs w:val="18"/>
          <w:lang w:eastAsia="zh-CN"/>
        </w:rPr>
        <w:t>Q, quartile; SD, standard deviation</w:t>
      </w:r>
    </w:p>
    <w:p w14:paraId="5662BB92" w14:textId="77777777" w:rsidR="00073954" w:rsidRPr="00073954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</w:pPr>
      <w:r w:rsidRPr="00073954">
        <w:rPr>
          <w:rFonts w:ascii="Times New Roman" w:eastAsiaTheme="minorEastAsia" w:hAnsi="Times New Roman" w:cs="Times New Roman"/>
          <w:sz w:val="18"/>
          <w:szCs w:val="18"/>
          <w:lang w:eastAsia="zh-CN"/>
        </w:rPr>
        <w:t>Model 1: Age and sex</w:t>
      </w:r>
      <w:r w:rsidRPr="00073954">
        <w:rPr>
          <w:rFonts w:ascii="Times New Roman" w:eastAsiaTheme="minorEastAsia" w:hAnsi="Times New Roman" w:cs="Times New Roman"/>
          <w:sz w:val="18"/>
          <w:szCs w:val="18"/>
          <w:lang w:eastAsia="zh-CN"/>
        </w:rPr>
        <w:br/>
      </w:r>
      <w:r w:rsidRPr="00073954"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eastAsia="zh-CN"/>
        </w:rPr>
        <w:t xml:space="preserve">Model 2: Model 1 plus </w:t>
      </w:r>
      <w:r w:rsidRPr="00073954"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  <w:lang w:eastAsia="zh-CN"/>
        </w:rPr>
        <w:t>smoking status, history of type 2 diabetes, systolic blood pressure, total cholesterol, high-density lipoprotein cholesterol, triglycerides, BMI, estimated GFR, alcohol intake, antihypertensive medication use, history of cardiovascular disease, and TPOAb positivity</w:t>
      </w:r>
      <w:r w:rsidRPr="00073954">
        <w:rPr>
          <w:rFonts w:ascii="Times New Roman" w:eastAsiaTheme="minorEastAsia" w:hAnsi="Times New Roman" w:cs="Times New Roman"/>
          <w:sz w:val="18"/>
          <w:szCs w:val="18"/>
          <w:lang w:eastAsia="zh-CN"/>
        </w:rPr>
        <w:br/>
        <w:t>Model 3: Model 2 plus FT3</w:t>
      </w:r>
    </w:p>
    <w:p w14:paraId="24C2A828" w14:textId="77777777" w:rsidR="00073954" w:rsidRPr="00073954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</w:pPr>
      <w:r w:rsidRPr="00073954"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  <w:t>Model 4: Model 2 plus FT4</w:t>
      </w:r>
    </w:p>
    <w:p w14:paraId="5AB9D162" w14:textId="77777777" w:rsidR="00073954" w:rsidRPr="00073954" w:rsidRDefault="00073954" w:rsidP="00073954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073954">
        <w:rPr>
          <w:rFonts w:ascii="Times New Roman" w:eastAsiaTheme="minorEastAsia" w:hAnsi="Times New Roman" w:cs="Times New Roman"/>
          <w:sz w:val="18"/>
          <w:szCs w:val="18"/>
          <w:lang w:val="en-GB" w:eastAsia="zh-CN"/>
        </w:rPr>
        <w:t>Model 5: Model 2 plus TSH</w:t>
      </w:r>
    </w:p>
    <w:p w14:paraId="22A062E1" w14:textId="77777777" w:rsidR="002C1B7B" w:rsidRPr="002C1B7B" w:rsidRDefault="002C1B7B" w:rsidP="00073954"/>
    <w:sectPr w:rsidR="002C1B7B" w:rsidRPr="002C1B7B" w:rsidSect="000739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8E"/>
    <w:rsid w:val="000131E3"/>
    <w:rsid w:val="0004626D"/>
    <w:rsid w:val="00050A29"/>
    <w:rsid w:val="00073954"/>
    <w:rsid w:val="00092BB7"/>
    <w:rsid w:val="00095059"/>
    <w:rsid w:val="000B759D"/>
    <w:rsid w:val="00127C8E"/>
    <w:rsid w:val="00127FD7"/>
    <w:rsid w:val="00142031"/>
    <w:rsid w:val="00191798"/>
    <w:rsid w:val="0019430D"/>
    <w:rsid w:val="001A6570"/>
    <w:rsid w:val="001B6F4A"/>
    <w:rsid w:val="001E331D"/>
    <w:rsid w:val="00216BA9"/>
    <w:rsid w:val="00236F81"/>
    <w:rsid w:val="002556A4"/>
    <w:rsid w:val="00260E49"/>
    <w:rsid w:val="002736B5"/>
    <w:rsid w:val="00293549"/>
    <w:rsid w:val="00293613"/>
    <w:rsid w:val="002B2A50"/>
    <w:rsid w:val="002C1B7B"/>
    <w:rsid w:val="002F1051"/>
    <w:rsid w:val="002F2DF0"/>
    <w:rsid w:val="00317D9F"/>
    <w:rsid w:val="00384A53"/>
    <w:rsid w:val="003B2BE0"/>
    <w:rsid w:val="003C048B"/>
    <w:rsid w:val="00407507"/>
    <w:rsid w:val="00452F49"/>
    <w:rsid w:val="004B5D16"/>
    <w:rsid w:val="004E2A7B"/>
    <w:rsid w:val="004F231F"/>
    <w:rsid w:val="00515352"/>
    <w:rsid w:val="00525C50"/>
    <w:rsid w:val="00565673"/>
    <w:rsid w:val="0061124F"/>
    <w:rsid w:val="00611B8B"/>
    <w:rsid w:val="0062115B"/>
    <w:rsid w:val="0062771B"/>
    <w:rsid w:val="006B330B"/>
    <w:rsid w:val="006D3B37"/>
    <w:rsid w:val="006F5A9A"/>
    <w:rsid w:val="00722BB3"/>
    <w:rsid w:val="007E75ED"/>
    <w:rsid w:val="008031D7"/>
    <w:rsid w:val="0083509D"/>
    <w:rsid w:val="00854F6A"/>
    <w:rsid w:val="00894772"/>
    <w:rsid w:val="00927FCA"/>
    <w:rsid w:val="00933A0D"/>
    <w:rsid w:val="00937F4B"/>
    <w:rsid w:val="0097558E"/>
    <w:rsid w:val="009C6715"/>
    <w:rsid w:val="009D59E5"/>
    <w:rsid w:val="00A775C1"/>
    <w:rsid w:val="00A85D7A"/>
    <w:rsid w:val="00A914DA"/>
    <w:rsid w:val="00AD1BFB"/>
    <w:rsid w:val="00AF3D0A"/>
    <w:rsid w:val="00AF7A35"/>
    <w:rsid w:val="00B012CA"/>
    <w:rsid w:val="00B15F9F"/>
    <w:rsid w:val="00B23340"/>
    <w:rsid w:val="00B9043A"/>
    <w:rsid w:val="00BA1775"/>
    <w:rsid w:val="00BA532B"/>
    <w:rsid w:val="00BA6E14"/>
    <w:rsid w:val="00BC1999"/>
    <w:rsid w:val="00BF5F40"/>
    <w:rsid w:val="00C219BA"/>
    <w:rsid w:val="00C22E13"/>
    <w:rsid w:val="00C46B5A"/>
    <w:rsid w:val="00C56B4D"/>
    <w:rsid w:val="00C81E48"/>
    <w:rsid w:val="00C97F84"/>
    <w:rsid w:val="00CE6DC5"/>
    <w:rsid w:val="00D04170"/>
    <w:rsid w:val="00D608A0"/>
    <w:rsid w:val="00D774F6"/>
    <w:rsid w:val="00D77E82"/>
    <w:rsid w:val="00D875BF"/>
    <w:rsid w:val="00D97225"/>
    <w:rsid w:val="00DE08FD"/>
    <w:rsid w:val="00DE71D8"/>
    <w:rsid w:val="00E62B9A"/>
    <w:rsid w:val="00E820F1"/>
    <w:rsid w:val="00E945BD"/>
    <w:rsid w:val="00EC7333"/>
    <w:rsid w:val="00EE23D5"/>
    <w:rsid w:val="00F0791E"/>
    <w:rsid w:val="00F11597"/>
    <w:rsid w:val="00F1159D"/>
    <w:rsid w:val="00F1181E"/>
    <w:rsid w:val="00F22CC2"/>
    <w:rsid w:val="00F3621A"/>
    <w:rsid w:val="00F9235F"/>
    <w:rsid w:val="00FD4344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5E306C"/>
  <w15:chartTrackingRefBased/>
  <w15:docId w15:val="{6BBD72CE-07DE-44AE-A79C-13A5BE62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27C8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Slide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8</Pages>
  <Words>1862</Words>
  <Characters>1062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 Kunutsor</dc:creator>
  <cp:keywords/>
  <dc:description/>
  <cp:lastModifiedBy>Setor Kunutsor</cp:lastModifiedBy>
  <cp:revision>97</cp:revision>
  <dcterms:created xsi:type="dcterms:W3CDTF">2025-03-05T15:43:00Z</dcterms:created>
  <dcterms:modified xsi:type="dcterms:W3CDTF">2025-12-30T16:37:00Z</dcterms:modified>
</cp:coreProperties>
</file>